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AFC" w:rsidRPr="00396AFC" w:rsidRDefault="00396AFC" w:rsidP="00396AFC">
      <w:pPr>
        <w:rPr>
          <w:b/>
        </w:rPr>
      </w:pPr>
      <w:r w:rsidRPr="00396AFC">
        <w:rPr>
          <w:rFonts w:ascii="Times New Roman" w:hAnsi="Times New Roman"/>
          <w:b/>
          <w:sz w:val="24"/>
          <w:szCs w:val="24"/>
          <w:lang w:val="en-US"/>
        </w:rPr>
        <w:t>Supplementary Table 1: C</w:t>
      </w:r>
      <w:r w:rsidRPr="00396AFC">
        <w:rPr>
          <w:rFonts w:ascii="Times New Roman" w:hAnsi="Times New Roman"/>
          <w:b/>
          <w:sz w:val="24"/>
          <w:szCs w:val="24"/>
          <w:lang w:val="en-US"/>
        </w:rPr>
        <w:t>linical trials of TRAIL receptor agonists in cancer cells</w:t>
      </w:r>
    </w:p>
    <w:p w:rsidR="00396AFC" w:rsidRPr="00396AFC" w:rsidRDefault="00396AFC">
      <w:pPr>
        <w:rPr>
          <w:b/>
        </w:rPr>
      </w:pPr>
    </w:p>
    <w:p w:rsidR="00396AFC" w:rsidRDefault="00396AFC">
      <w:bookmarkStart w:id="0" w:name="_GoBack"/>
      <w:bookmarkEnd w:id="0"/>
    </w:p>
    <w:tbl>
      <w:tblPr>
        <w:tblStyle w:val="EinfacheTabelle4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126"/>
        <w:gridCol w:w="992"/>
        <w:gridCol w:w="1134"/>
      </w:tblGrid>
      <w:tr w:rsidR="00EF40AE" w:rsidRPr="00371FB0" w:rsidTr="00EF4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396AFC" w:rsidRPr="00396AFC" w:rsidRDefault="00396AFC" w:rsidP="00396AFC">
            <w:pPr>
              <w:rPr>
                <w:rFonts w:ascii="Times New Roman" w:hAnsi="Times New Roman"/>
                <w:b w:val="0"/>
                <w:sz w:val="28"/>
                <w:szCs w:val="28"/>
              </w:rPr>
            </w:pPr>
          </w:p>
        </w:tc>
        <w:tc>
          <w:tcPr>
            <w:tcW w:w="2410" w:type="dxa"/>
          </w:tcPr>
          <w:p w:rsidR="00EF40AE" w:rsidRPr="00396AFC" w:rsidRDefault="00EF40AE" w:rsidP="00D76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8"/>
                <w:szCs w:val="28"/>
              </w:rPr>
            </w:pPr>
          </w:p>
        </w:tc>
        <w:tc>
          <w:tcPr>
            <w:tcW w:w="2126" w:type="dxa"/>
          </w:tcPr>
          <w:p w:rsidR="00EF40AE" w:rsidRPr="00D765A6" w:rsidRDefault="00EF40AE" w:rsidP="00D76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992" w:type="dxa"/>
          </w:tcPr>
          <w:p w:rsidR="00EF40AE" w:rsidRPr="00D765A6" w:rsidRDefault="00EF40AE" w:rsidP="00D765A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1134" w:type="dxa"/>
          </w:tcPr>
          <w:p w:rsidR="00EF40AE" w:rsidRPr="00D765A6" w:rsidRDefault="00EF40AE" w:rsidP="00D765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F40AE" w:rsidRPr="00412C85" w:rsidRDefault="00EF40AE" w:rsidP="00EF40AE">
            <w:pPr>
              <w:ind w:left="113" w:right="113"/>
              <w:jc w:val="center"/>
              <w:rPr>
                <w:rFonts w:ascii="Times New Roman" w:hAnsi="Times New Roman"/>
                <w:bCs w:val="0"/>
                <w:color w:val="000000"/>
                <w:sz w:val="24"/>
                <w:szCs w:val="24"/>
                <w:lang w:val="en-GB"/>
              </w:rPr>
            </w:pPr>
            <w:r w:rsidRPr="00412C8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combinant form of TRAIL </w:t>
            </w:r>
          </w:p>
          <w:p w:rsidR="00EF40AE" w:rsidRPr="00D765A6" w:rsidRDefault="00EF40AE" w:rsidP="009F1B4E">
            <w:pPr>
              <w:pStyle w:val="Pa20"/>
              <w:spacing w:after="80"/>
              <w:rPr>
                <w:rFonts w:ascii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EF40AE" w:rsidRPr="00D765A6" w:rsidRDefault="00EF40AE" w:rsidP="009F1B4E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765A6">
              <w:rPr>
                <w:rFonts w:ascii="Times New Roman"/>
                <w:b/>
                <w:color w:val="000000"/>
                <w:sz w:val="20"/>
                <w:szCs w:val="20"/>
              </w:rPr>
              <w:t>Combination</w:t>
            </w:r>
            <w:proofErr w:type="spellEnd"/>
          </w:p>
          <w:p w:rsidR="00EF40AE" w:rsidRPr="00D765A6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126" w:type="dxa"/>
          </w:tcPr>
          <w:p w:rsidR="00EF40AE" w:rsidRPr="00D765A6" w:rsidRDefault="00EF40AE" w:rsidP="009F1B4E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b/>
                <w:color w:val="000000"/>
                <w:sz w:val="20"/>
                <w:szCs w:val="20"/>
              </w:rPr>
            </w:pPr>
            <w:r w:rsidRPr="00D765A6">
              <w:rPr>
                <w:rFonts w:ascii="Times New Roman"/>
                <w:b/>
                <w:color w:val="000000"/>
                <w:sz w:val="20"/>
                <w:szCs w:val="20"/>
              </w:rPr>
              <w:t xml:space="preserve">Cancer </w:t>
            </w:r>
          </w:p>
          <w:p w:rsidR="00EF40AE" w:rsidRPr="00D765A6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EF40AE" w:rsidRPr="00D765A6" w:rsidRDefault="00EF40AE" w:rsidP="00EF40A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765A6">
              <w:rPr>
                <w:rFonts w:ascii="Times New Roman" w:hAnsi="Times New Roman"/>
                <w:b/>
                <w:sz w:val="20"/>
              </w:rPr>
              <w:t xml:space="preserve">Clinical </w:t>
            </w:r>
            <w:proofErr w:type="spellStart"/>
            <w:r w:rsidRPr="00D765A6">
              <w:rPr>
                <w:rFonts w:ascii="Times New Roman" w:hAnsi="Times New Roman"/>
                <w:b/>
                <w:sz w:val="20"/>
              </w:rPr>
              <w:t>phase</w:t>
            </w:r>
            <w:proofErr w:type="spellEnd"/>
          </w:p>
        </w:tc>
        <w:tc>
          <w:tcPr>
            <w:tcW w:w="1134" w:type="dxa"/>
          </w:tcPr>
          <w:p w:rsidR="00EF40AE" w:rsidRPr="00D765A6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D765A6">
              <w:rPr>
                <w:rFonts w:ascii="Times New Roman" w:hAnsi="Times New Roman"/>
                <w:b/>
                <w:sz w:val="20"/>
              </w:rPr>
              <w:t>Reference</w:t>
            </w: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EF40AE" w:rsidRPr="009F1B4E" w:rsidRDefault="00EF40AE" w:rsidP="00EF40AE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8359C6">
              <w:rPr>
                <w:rFonts w:ascii="Times New Roman" w:hAnsi="Times New Roman"/>
                <w:color w:val="000000"/>
                <w:sz w:val="20"/>
                <w:lang w:val="en-GB"/>
              </w:rPr>
              <w:t>Dulanermin</w:t>
            </w:r>
            <w:proofErr w:type="spellEnd"/>
            <w:r w:rsidRPr="008359C6">
              <w:rPr>
                <w:rFonts w:ascii="Times New Roman" w:hAnsi="Times New Roman"/>
                <w:sz w:val="20"/>
                <w:lang w:val="en-GB"/>
              </w:rPr>
              <w:t xml:space="preserve"> / rhApo2L /</w:t>
            </w:r>
            <w:r w:rsidRPr="008359C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AMG951</w:t>
            </w:r>
          </w:p>
        </w:tc>
        <w:tc>
          <w:tcPr>
            <w:tcW w:w="2410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5-fluorouracil or CPT-11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Colon, lung, breast, kidney, brain, and skin</w:t>
            </w: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EF40AE" w:rsidRPr="009F1B4E" w:rsidRDefault="00EF40AE" w:rsidP="00E80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Bc2hrZW5hemk8L0F1dGhvcj48WWVhcj4xOTk5PC9ZZWFy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Bc2hrZW5hemk8L0F1dGhvcj48WWVhcj4xOTk5PC9ZZWFy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807D1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Ritiuximab</w:t>
            </w:r>
            <w:proofErr w:type="spellEnd"/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F1B4E">
              <w:rPr>
                <w:rFonts w:ascii="Times New Roman" w:hAnsi="Times New Roman"/>
                <w:sz w:val="20"/>
              </w:rPr>
              <w:t>Non-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Hodgkin's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lymphoma</w:t>
            </w:r>
            <w:proofErr w:type="spellEnd"/>
          </w:p>
        </w:tc>
        <w:tc>
          <w:tcPr>
            <w:tcW w:w="992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Ib</w:t>
            </w:r>
            <w:proofErr w:type="spellEnd"/>
          </w:p>
        </w:tc>
        <w:tc>
          <w:tcPr>
            <w:tcW w:w="1134" w:type="dxa"/>
          </w:tcPr>
          <w:p w:rsidR="00EF40AE" w:rsidRPr="009F1B4E" w:rsidRDefault="00EF40AE" w:rsidP="00E80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5pZWw8L0F1dGhvcj48WWVhcj4yMDA3PC9ZZWFyPjxS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QwMzctNDY8L3BhZ2VzPjx2b2x1bWU+MTEwPC92b2x1bWU+PG51bWJlcj4xMjwvbnVt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W5pZWw8L0F1dGhvcj48WWVhcj4yMDA3PC9ZZWFyPjxS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QwMzctNDY8L3BhZ2VzPjx2b2x1bWU+MTEwPC92b2x1bWU+PG51bWJlcj4xMjwvbnVt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807D1">
              <w:rPr>
                <w:rFonts w:ascii="Times New Roman" w:hAnsi="Times New Roman"/>
                <w:noProof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Ritiuximab</w:t>
            </w:r>
            <w:proofErr w:type="spellEnd"/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F1B4E">
              <w:rPr>
                <w:rFonts w:ascii="Times New Roman" w:hAnsi="Times New Roman"/>
                <w:sz w:val="20"/>
              </w:rPr>
              <w:t>Non-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Hodgkin's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lymphoma</w:t>
            </w:r>
            <w:proofErr w:type="spellEnd"/>
          </w:p>
        </w:tc>
        <w:tc>
          <w:tcPr>
            <w:tcW w:w="992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Ib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>/II</w:t>
            </w:r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DaGVhaDwvQXV0aG9yPjxZZWFyPjIwMTU8L1llYXI+PFJl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DaGVhaDwvQXV0aG9yPjxZZWFyPjIwMTU8L1llYXI+PFJl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</w:rPr>
              <w:t>3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Paclitaxel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carboplatin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and</w:t>
            </w:r>
            <w:proofErr w:type="spellEnd"/>
          </w:p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bevacizumab</w:t>
            </w:r>
            <w:proofErr w:type="spellEnd"/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Advanced non-small cell lung cancer</w:t>
            </w: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Ib</w:t>
            </w:r>
            <w:proofErr w:type="spellEnd"/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b3JpYTwvQXV0aG9yPjxZZWFyPjIwMTA8L1llYXI+PFJl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TUyNy0zMzwvcGFnZXM+PHZvbHVtZT4yODwvdm9sdW1lPjxudW1iZXI+OTwvbnVtYmVy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b3JpYTwvQXV0aG9yPjxZZWFyPjIwMTA8L1llYXI+PFJl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MTUyNy0zMzwvcGFnZXM+PHZvbHVtZT4yODwvdm9sdW1lPjxudW1iZXI+OTwvbnVtYmVy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Paclitaxel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carboplatin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and</w:t>
            </w:r>
            <w:proofErr w:type="spellEnd"/>
          </w:p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bevacizumab</w:t>
            </w:r>
            <w:proofErr w:type="spellEnd"/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Advanced non-small cell lung cancer</w:t>
            </w: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b3JpYTwvQXV0aG9yPjxZZWFyPjIwMTE8L1llYXI+PFJl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DQ0Mi01MTwvcGFnZXM+PHZvbHVtZT4y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b3JpYTwvQXV0aG9yPjxZZWFyPjIwMTE8L1llYXI+PFJl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DQ0Mi01MTwvcGFnZXM+PHZvbHVtZT4y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Modified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 FOLFOX6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and</w:t>
            </w:r>
            <w:proofErr w:type="spellEnd"/>
          </w:p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bevacizumab</w:t>
            </w:r>
            <w:proofErr w:type="spellEnd"/>
          </w:p>
        </w:tc>
        <w:tc>
          <w:tcPr>
            <w:tcW w:w="2126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Colorectal</w:t>
            </w:r>
            <w:proofErr w:type="spellEnd"/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Ib</w:t>
            </w:r>
            <w:proofErr w:type="spellEnd"/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YWluYmVyZzwvQXV0aG9yPjxZZWFyPjIwMTM8L1llYXI+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YWluYmVyZzwvQXV0aG9yPjxZZWFyPjIwMTM8L1llYXI+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6233F6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9F1B4E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Ia</w:t>
            </w:r>
            <w:proofErr w:type="spellEnd"/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MyPC9SZWNOdW0+PERpc3BsYXlUZXh0PjxzdHlsZSBmYWNlPSJzdXBlcnNjcmlwdCI+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I4MzktNDY8L3BhZ2VzPjx2b2x1bWU+Mjg8L3ZvbHVtZT48bnVtYmVyPjE3PC9u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MyPC9SZWNOdW0+PERpc3BsYXlUZXh0PjxzdHlsZSBmYWNlPSJzdXBlcnNjcmlwdCI+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I4MzktNDY8L3BhZ2VzPjx2b2x1bWU+Mjg8L3ZvbHVtZT48bnVtYmVyPjE3PC9u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5B48A4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9F1B4E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9F1B4E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F1B4E">
              <w:rPr>
                <w:rFonts w:ascii="Times New Roman" w:hAnsi="Times New Roman"/>
                <w:sz w:val="20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Ia</w:t>
            </w:r>
            <w:proofErr w:type="spellEnd"/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W48L0F1dGhvcj48WWVhcj4yMDExPC9ZZWFyPjxSZWNO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W48L0F1dGhvcj48WWVhcj4yMDExPC9ZZWFyPjxSZWNO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5B48A4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Conatumumab</w:t>
            </w:r>
            <w:proofErr w:type="spellEnd"/>
            <w:r w:rsidRPr="009F1B4E">
              <w:rPr>
                <w:rFonts w:ascii="Times New Roman" w:hAnsi="Times New Roman"/>
                <w:sz w:val="20"/>
                <w:lang w:val="en-GB"/>
              </w:rPr>
              <w:t xml:space="preserve"> (AMG</w:t>
            </w:r>
          </w:p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655)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pStyle w:val="Pa2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</w:rPr>
            </w:pPr>
            <w:r w:rsidRPr="009F1B4E">
              <w:rPr>
                <w:rFonts w:ascii="Times New Roman"/>
                <w:color w:val="000000"/>
                <w:sz w:val="20"/>
                <w:szCs w:val="20"/>
              </w:rPr>
              <w:t xml:space="preserve">Lung, </w:t>
            </w:r>
            <w:proofErr w:type="spellStart"/>
            <w:r w:rsidRPr="009F1B4E">
              <w:rPr>
                <w:rFonts w:ascii="Times New Roman"/>
                <w:color w:val="000000"/>
                <w:sz w:val="20"/>
                <w:szCs w:val="20"/>
              </w:rPr>
              <w:t>breast</w:t>
            </w:r>
            <w:proofErr w:type="spellEnd"/>
            <w:r w:rsidRPr="009F1B4E">
              <w:rPr>
                <w:rFonts w:asci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F1B4E">
              <w:rPr>
                <w:rFonts w:ascii="Times New Roman"/>
                <w:color w:val="000000"/>
                <w:sz w:val="20"/>
                <w:szCs w:val="20"/>
              </w:rPr>
              <w:t>colon</w:t>
            </w:r>
            <w:proofErr w:type="spellEnd"/>
          </w:p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cmF2ZXM8L0F1dGhvcj48WWVhcj4yMDE0PC9ZZWFyPjxS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cmF2ZXM8L0F1dGhvcj48WWVhcj4yMDE0PC9ZZWFyPjxS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5B48A4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Conatumumab</w:t>
            </w:r>
            <w:proofErr w:type="spellEnd"/>
            <w:r w:rsidRPr="009F1B4E">
              <w:rPr>
                <w:rFonts w:ascii="Times New Roman" w:hAnsi="Times New Roman"/>
                <w:sz w:val="20"/>
                <w:lang w:val="en-GB"/>
              </w:rPr>
              <w:t xml:space="preserve"> (AMG</w:t>
            </w:r>
          </w:p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655)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</w:rPr>
            </w:pPr>
            <w:r w:rsidRPr="009F1B4E">
              <w:rPr>
                <w:rFonts w:ascii="Times New Roman"/>
                <w:color w:val="000000"/>
                <w:sz w:val="20"/>
                <w:szCs w:val="20"/>
              </w:rPr>
              <w:t>Ovarial</w:t>
            </w: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dXRoaWxsPC9BdXRob3I+PFllYXI+MjAxNTwvWWVhcj48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xMzgtMjE0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dXRoaWxsPC9BdXRob3I+PFllYXI+MjAxNTwvWWVhcj48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xMzgtMjE0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0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5B48A4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9F1B4E">
              <w:rPr>
                <w:rFonts w:ascii="Times New Roman" w:hAnsi="Times New Roman"/>
                <w:sz w:val="20"/>
                <w:lang w:val="en-GB"/>
              </w:rPr>
              <w:t>Vinorelbine</w:t>
            </w:r>
            <w:proofErr w:type="spellEnd"/>
            <w:r w:rsidRPr="009F1B4E">
              <w:rPr>
                <w:rFonts w:ascii="Times New Roman" w:hAnsi="Times New Roman"/>
                <w:sz w:val="20"/>
                <w:lang w:val="en-GB"/>
              </w:rPr>
              <w:t xml:space="preserve"> and cisplatin</w:t>
            </w:r>
          </w:p>
        </w:tc>
        <w:tc>
          <w:tcPr>
            <w:tcW w:w="2126" w:type="dxa"/>
          </w:tcPr>
          <w:p w:rsidR="00EF40AE" w:rsidRPr="009F1B4E" w:rsidRDefault="00EF40AE" w:rsidP="009F1B4E">
            <w:pPr>
              <w:pStyle w:val="Pa2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9F1B4E">
              <w:rPr>
                <w:rFonts w:ascii="Times New Roman"/>
                <w:sz w:val="20"/>
                <w:szCs w:val="20"/>
                <w:lang w:val="en-GB"/>
              </w:rPr>
              <w:t>Advanced non-small cell lung cancer</w:t>
            </w: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9F1B4E">
              <w:rPr>
                <w:rFonts w:ascii="Times New Roman" w:hAnsi="Times New Roman"/>
                <w:sz w:val="20"/>
                <w:lang w:val="en-GB"/>
              </w:rPr>
              <w:t>III</w:t>
            </w:r>
          </w:p>
        </w:tc>
        <w:tc>
          <w:tcPr>
            <w:tcW w:w="1134" w:type="dxa"/>
          </w:tcPr>
          <w:p w:rsidR="00EF40AE" w:rsidRPr="009F1B4E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PdXlhbmc8L0F1dGhvcj48WWVhcj4yMDE4PC9ZZWFyPjxS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PdXlhbmc8L0F1dGhvcj48WWVhcj4yMDE4PC9ZZWFyPjxS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1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5B48A4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9F1B4E" w:rsidRDefault="00EF40AE" w:rsidP="009F1B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6" w:type="dxa"/>
          </w:tcPr>
          <w:p w:rsidR="00EF40AE" w:rsidRPr="009F1B4E" w:rsidRDefault="00EF40AE" w:rsidP="009F1B4E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EF40AE" w:rsidRPr="009F1B4E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EF40AE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EF40AE" w:rsidRDefault="00EF40AE" w:rsidP="009F1B4E">
            <w:pPr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EF40AE" w:rsidRDefault="00EF40AE" w:rsidP="009F1B4E">
            <w:pPr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EF40AE" w:rsidRDefault="00EF40AE" w:rsidP="00EF40AE">
            <w:pPr>
              <w:jc w:val="center"/>
              <w:rPr>
                <w:rFonts w:ascii="Times New Roman" w:hAnsi="Times New Roman"/>
                <w:sz w:val="20"/>
              </w:rPr>
            </w:pPr>
            <w:r w:rsidRPr="00EF40AE">
              <w:rPr>
                <w:rFonts w:ascii="Times New Roman" w:hAnsi="Times New Roman"/>
                <w:sz w:val="20"/>
                <w:lang w:val="en-GB"/>
              </w:rPr>
              <w:t xml:space="preserve">CPT, circularly permuted </w:t>
            </w:r>
            <w:r w:rsidR="007E4584">
              <w:rPr>
                <w:rFonts w:ascii="Times New Roman" w:hAnsi="Times New Roman"/>
                <w:sz w:val="20"/>
                <w:lang w:val="en-GB"/>
              </w:rPr>
              <w:t>T</w:t>
            </w:r>
            <w:r w:rsidRPr="00EF40AE">
              <w:rPr>
                <w:rFonts w:ascii="Times New Roman" w:hAnsi="Times New Roman"/>
                <w:sz w:val="20"/>
                <w:lang w:val="en-GB"/>
              </w:rPr>
              <w:t>RAIL</w:t>
            </w:r>
          </w:p>
        </w:tc>
        <w:tc>
          <w:tcPr>
            <w:tcW w:w="2410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T</w:t>
            </w:r>
            <w:r w:rsidRPr="00E807D1">
              <w:rPr>
                <w:rFonts w:ascii="Times New Roman" w:hAnsi="Times New Roman"/>
                <w:sz w:val="20"/>
              </w:rPr>
              <w:t>halidomide</w:t>
            </w:r>
            <w:proofErr w:type="spellEnd"/>
          </w:p>
        </w:tc>
        <w:tc>
          <w:tcPr>
            <w:tcW w:w="2126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</w:rPr>
              <w:t xml:space="preserve">Multiple </w:t>
            </w:r>
            <w:proofErr w:type="spellStart"/>
            <w:r w:rsidRPr="00E807D1">
              <w:rPr>
                <w:rFonts w:ascii="Times New Roman" w:hAnsi="Times New Roman"/>
                <w:sz w:val="20"/>
              </w:rPr>
              <w:t>myeloma</w:t>
            </w:r>
            <w:proofErr w:type="spellEnd"/>
          </w:p>
        </w:tc>
        <w:tc>
          <w:tcPr>
            <w:tcW w:w="992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EF40AE" w:rsidRPr="00E807D1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ZW5nPC9BdXRob3I+PFllYXI+MjAxNDwvWWVhcj48UmVj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ZW5nPC9BdXRob3I+PFllYXI+MjAxNDwvWWVhcj48UmVj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2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EF40AE" w:rsidRDefault="00EF40AE" w:rsidP="00EF40A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EF40AE" w:rsidRPr="00E807D1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E807D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EF40AE" w:rsidRPr="00E807D1" w:rsidRDefault="00EF40AE" w:rsidP="009F1B4E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</w:rPr>
            </w:pPr>
            <w:r w:rsidRPr="00E807D1">
              <w:rPr>
                <w:rFonts w:ascii="Times New Roman"/>
                <w:sz w:val="20"/>
                <w:szCs w:val="20"/>
              </w:rPr>
              <w:t xml:space="preserve">Multiple </w:t>
            </w:r>
            <w:proofErr w:type="spellStart"/>
            <w:r w:rsidRPr="00E807D1">
              <w:rPr>
                <w:rFonts w:ascii="Times New Roman"/>
                <w:sz w:val="20"/>
                <w:szCs w:val="20"/>
              </w:rPr>
              <w:t>myeloma</w:t>
            </w:r>
            <w:proofErr w:type="spellEnd"/>
          </w:p>
        </w:tc>
        <w:tc>
          <w:tcPr>
            <w:tcW w:w="992" w:type="dxa"/>
          </w:tcPr>
          <w:p w:rsidR="00EF40AE" w:rsidRPr="00E807D1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EF40AE" w:rsidRPr="00E807D1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MZW5nPC9BdXRob3I+PFllYXI+MjAxNjwvWWVhcj48UmVj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MZW5nPC9BdXRob3I+PFllYXI+MjAxNjwvWWVhcj48UmVj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3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E807D1" w:rsidRDefault="00EF40AE" w:rsidP="009F1B4E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>None</w:t>
            </w:r>
          </w:p>
        </w:tc>
        <w:tc>
          <w:tcPr>
            <w:tcW w:w="2126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>Relapsed or refractory multiple myeloma</w:t>
            </w:r>
          </w:p>
        </w:tc>
        <w:tc>
          <w:tcPr>
            <w:tcW w:w="992" w:type="dxa"/>
          </w:tcPr>
          <w:p w:rsidR="00EF40AE" w:rsidRPr="00E807D1" w:rsidRDefault="00EF40AE" w:rsidP="009F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E807D1">
              <w:rPr>
                <w:rFonts w:ascii="Times New Roman" w:hAnsi="Times New Roman"/>
                <w:sz w:val="20"/>
                <w:lang w:val="en-GB"/>
              </w:rPr>
              <w:t>Ib</w:t>
            </w:r>
            <w:proofErr w:type="spellEnd"/>
          </w:p>
        </w:tc>
        <w:tc>
          <w:tcPr>
            <w:tcW w:w="1134" w:type="dxa"/>
          </w:tcPr>
          <w:p w:rsidR="00EF40AE" w:rsidRPr="00E807D1" w:rsidRDefault="00EF40AE" w:rsidP="0075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b3U8L0F1dGhvcj48WWVhcj4yMDE4PC9ZZWFyPjxSZWNO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b3U8L0F1dGhvcj48WWVhcj4yMDE4PC9ZZWFyPjxSZWNO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4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EF40AE" w:rsidRPr="00E807D1" w:rsidRDefault="00EF40AE" w:rsidP="009F1B4E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EF40AE" w:rsidRPr="00E807D1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E807D1">
              <w:rPr>
                <w:rFonts w:ascii="Times New Roman" w:hAnsi="Times New Roman"/>
                <w:sz w:val="20"/>
                <w:lang w:val="en-GB"/>
              </w:rPr>
              <w:t>Rocaglamide</w:t>
            </w:r>
            <w:proofErr w:type="spellEnd"/>
          </w:p>
        </w:tc>
        <w:tc>
          <w:tcPr>
            <w:tcW w:w="2126" w:type="dxa"/>
          </w:tcPr>
          <w:p w:rsidR="00EF40AE" w:rsidRPr="00E807D1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 xml:space="preserve">Multiple myeloma and acute T-cell </w:t>
            </w:r>
            <w:proofErr w:type="spellStart"/>
            <w:r w:rsidRPr="00E807D1">
              <w:rPr>
                <w:rFonts w:ascii="Times New Roman" w:hAnsi="Times New Roman"/>
                <w:sz w:val="20"/>
                <w:lang w:val="en-GB"/>
              </w:rPr>
              <w:t>leukemia</w:t>
            </w:r>
            <w:proofErr w:type="spellEnd"/>
          </w:p>
        </w:tc>
        <w:tc>
          <w:tcPr>
            <w:tcW w:w="992" w:type="dxa"/>
          </w:tcPr>
          <w:p w:rsidR="00EF40AE" w:rsidRPr="00E807D1" w:rsidRDefault="00EF40AE" w:rsidP="009F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E807D1"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EF40AE" w:rsidRPr="00E807D1" w:rsidRDefault="00EF40AE" w:rsidP="0075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dTwvQXV0aG9yPjxZZWFyPjIwMTc8L1llYXI+PFJlY051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dTwvQXV0aG9yPjxZZWFyPjIwMTc8L1llYXI+PFJlY051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757665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EF40AE" w:rsidRPr="00371FB0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</w:tcPr>
          <w:p w:rsidR="00EF40AE" w:rsidRPr="00597CC5" w:rsidRDefault="00EF40AE" w:rsidP="00EF40AE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12C85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TRAIL</w:t>
            </w:r>
            <w:r w:rsidRPr="00412C85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noBreakHyphen/>
              <w:t xml:space="preserve">R </w:t>
            </w:r>
            <w:proofErr w:type="spellStart"/>
            <w:r w:rsidRPr="00412C85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agonistic</w:t>
            </w:r>
            <w:proofErr w:type="spellEnd"/>
            <w:r w:rsidRPr="00412C85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2C85">
              <w:rPr>
                <w:rFonts w:ascii="Times New Roman" w:hAnsi="Times New Roman"/>
                <w:bCs w:val="0"/>
                <w:color w:val="000000"/>
                <w:sz w:val="24"/>
                <w:szCs w:val="24"/>
              </w:rPr>
              <w:t>antibodies</w:t>
            </w:r>
            <w:proofErr w:type="spellEnd"/>
          </w:p>
        </w:tc>
        <w:tc>
          <w:tcPr>
            <w:tcW w:w="2410" w:type="dxa"/>
          </w:tcPr>
          <w:p w:rsidR="00412C85" w:rsidRPr="00D765A6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126" w:type="dxa"/>
          </w:tcPr>
          <w:p w:rsidR="00412C85" w:rsidRPr="00D765A6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</w:tcPr>
          <w:p w:rsidR="00412C85" w:rsidRPr="00D765A6" w:rsidRDefault="00412C85" w:rsidP="00412C8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</w:tcPr>
          <w:p w:rsidR="00412C85" w:rsidRPr="00D765A6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</w:p>
        </w:tc>
      </w:tr>
      <w:tr w:rsidR="00412C85" w:rsidRPr="006F689B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Default="00412C85" w:rsidP="00412C85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:rsidR="00412C85" w:rsidRPr="00EF40AE" w:rsidRDefault="00412C85" w:rsidP="00412C85">
            <w:pPr>
              <w:ind w:right="113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EF40AE">
              <w:rPr>
                <w:rFonts w:ascii="Times New Roman" w:hAnsi="Times New Roman"/>
                <w:color w:val="000000"/>
                <w:sz w:val="20"/>
                <w:lang w:val="en-GB"/>
              </w:rPr>
              <w:t>Mapatumumab</w:t>
            </w:r>
            <w:proofErr w:type="spellEnd"/>
          </w:p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F40AE">
              <w:rPr>
                <w:rFonts w:ascii="Times New Roman" w:hAnsi="Times New Roman"/>
                <w:sz w:val="20"/>
                <w:lang w:val="en-GB"/>
              </w:rPr>
              <w:t>(Anti-TRAIL-R1 Ab)</w:t>
            </w: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8B040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Ia</w:t>
            </w:r>
            <w:proofErr w:type="spellEnd"/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b2xjaGVyPC9BdXRob3I+PFllYXI+MjAwNzwvWWVhcj48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b2xjaGVyPC9BdXRob3I+PFllYXI+MjAwNzwvWWVhcj48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16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8B040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Ia</w:t>
            </w:r>
            <w:proofErr w:type="spellEnd"/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b3R0ZTwvQXV0aG9yPjxZZWFyPjIwMDg8L1llYXI+PFJl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b3R0ZTwvQXV0aG9yPjxZZWFyPjIwMDg8L1llYXI+PFJl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17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Gemcitabine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cisplatin</w:t>
            </w:r>
            <w:proofErr w:type="spellEnd"/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B0401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Nb208L0F1dGhvcj48WWVhcj4yMDA5PC9ZZWFyPjxSZWNO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U1ODQtOTA8L3BhZ2VzPjx2b2x1bWU+MTU8L3Zv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Nb208L0F1dGhvcj48WWVhcj4yMDA5PC9ZZWFyPjxSZWNO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18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8B040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B0401">
              <w:rPr>
                <w:rFonts w:ascii="Times New Roman" w:hAnsi="Times New Roman"/>
                <w:sz w:val="20"/>
              </w:rPr>
              <w:t>Non-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Hodgkin's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lymphoma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Ib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>/II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Zb3VuZXM8L0F1dGhvcj48WWVhcj4yMDEwPC9ZZWFyPjxS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Zb3VuZXM8L0F1dGhvcj48WWVhcj4yMDEwPC9ZZWFyPjxS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19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color w:val="000000"/>
                <w:sz w:val="20"/>
              </w:rPr>
              <w:t>Sorafenib</w:t>
            </w:r>
            <w:proofErr w:type="spellEnd"/>
          </w:p>
        </w:tc>
        <w:tc>
          <w:tcPr>
            <w:tcW w:w="2126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Hepatocellular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B0401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DaXVsZWFudTwvQXV0aG9yPjxZZWFyPjIwMTY8L1llYXI+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DaXVsZWFudTwvQXV0aG9yPjxZZWFyPjIwMTY8L1llYXI+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20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8B040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8B0401">
              <w:rPr>
                <w:rFonts w:ascii="Times New Roman" w:hAnsi="Times New Roman"/>
                <w:sz w:val="20"/>
                <w:lang w:val="en-GB"/>
              </w:rPr>
              <w:t>Non-small cell lung cancer</w:t>
            </w:r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B0401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HcmVjbzwvQXV0aG9yPjxZZWFyPjIwMDg8L1llYXI+PFJl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HcmVjbzwvQXV0aG9yPjxZZWFyPjIwMDg8L1llYXI+PFJl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21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8B0401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Colorectal</w:t>
            </w:r>
            <w:proofErr w:type="spellEnd"/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8B0401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cmFyYmFjaDwvQXV0aG9yPjxZZWFyPjIwMTA8L1llYXI+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cmFyYmFjaDwvQXV0aG9yPjxZZWFyPjIwMTA8L1llYXI+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22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B0401" w:rsidRDefault="00412C85" w:rsidP="00412C85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8B0401">
              <w:rPr>
                <w:rFonts w:ascii="Times New Roman" w:hAnsi="Times New Roman"/>
                <w:sz w:val="20"/>
              </w:rPr>
              <w:t>Paclitaxil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8B0401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8B0401">
              <w:rPr>
                <w:rFonts w:ascii="Times New Roman" w:hAnsi="Times New Roman"/>
                <w:sz w:val="20"/>
              </w:rPr>
              <w:t>carboplatin</w:t>
            </w:r>
            <w:proofErr w:type="spellEnd"/>
          </w:p>
        </w:tc>
        <w:tc>
          <w:tcPr>
            <w:tcW w:w="2126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8B0401">
              <w:rPr>
                <w:rFonts w:ascii="Times New Roman" w:hAnsi="Times New Roman"/>
                <w:sz w:val="20"/>
                <w:lang w:val="en-GB"/>
              </w:rPr>
              <w:t>Non-small cell lung cancer</w:t>
            </w:r>
          </w:p>
        </w:tc>
        <w:tc>
          <w:tcPr>
            <w:tcW w:w="992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8B0401">
              <w:rPr>
                <w:rFonts w:ascii="Times New Roman" w:hAnsi="Times New Roman"/>
                <w:sz w:val="20"/>
                <w:lang w:val="en-GB"/>
              </w:rPr>
              <w:t>II R</w:t>
            </w:r>
          </w:p>
        </w:tc>
        <w:tc>
          <w:tcPr>
            <w:tcW w:w="1134" w:type="dxa"/>
          </w:tcPr>
          <w:p w:rsidR="00412C85" w:rsidRPr="008B0401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2b24gUGF3ZWw8L0F1dGhvcj48WWVhcj4yMDE0PC9ZZWFy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2b24gUGF3ZWw8L0F1dGhvcj48WWVhcj4yMDE0PC9ZZWFy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3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6F689B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clitaxil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carboplatin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>
              <w:rPr>
                <w:rFonts w:ascii="StoneSans" w:hAnsi="StoneSans" w:cs="StoneSans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ZW9uZzwvQXV0aG9yPjxZZWFyPjIwMDk8L1llYXI+PFJl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0NDEzLTIxPC9w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ZW9uZzwvQXV0aG9yPjxZZWFyPjIwMDk8L1llYXI+PFJl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0NDEzLTIxPC9w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</w:rPr>
              <w:t>24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412C85" w:rsidRPr="006F689B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emcitabine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ncreatic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LaW5kbGVyPC9BdXRob3I+PFllYXI+MjAxMjwvWWVhcj48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LaW5kbGVyPC9BdXRob3I+PFllYXI+MjAxMjwvWWVhcj48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>
              <w:rPr>
                <w:rFonts w:ascii="StoneSans" w:hAnsi="StoneSans" w:cs="StoneSans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ExPC9SZWNOdW0+PERpc3BsYXlUZXh0PjxzdHlsZSBmYWNlPSJzdXBlcnNjcmlwdCI+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U4ODMtOTE8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ExPC9SZWNOdW0+PERpc3BsYXlUZXh0PjxzdHlsZSBmYWNlPSJzdXBlcnNjcmlwdCI+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U4ODMtOTE8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6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lastRenderedPageBreak/>
              <w:t>Conatumumab</w:t>
            </w:r>
            <w:proofErr w:type="spellEnd"/>
            <w:r>
              <w:rPr>
                <w:rFonts w:ascii="Times New Roman" w:hAnsi="Times New Roman"/>
                <w:sz w:val="20"/>
                <w:lang w:val="en-GB"/>
              </w:rPr>
              <w:t>/</w:t>
            </w:r>
            <w:r w:rsidRPr="00412C85">
              <w:rPr>
                <w:rFonts w:ascii="Times New Roman" w:hAnsi="Times New Roman"/>
                <w:sz w:val="20"/>
                <w:lang w:val="en-GB"/>
              </w:rPr>
              <w:t xml:space="preserve">AMG 655 </w:t>
            </w:r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12C85">
              <w:rPr>
                <w:rFonts w:ascii="Times New Roman" w:hAnsi="Times New Roman"/>
                <w:sz w:val="20"/>
                <w:lang w:val="en-GB"/>
              </w:rPr>
              <w:t>(Anti-TRAIL-R2 Ab)</w:t>
            </w:r>
          </w:p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>
              <w:rPr>
                <w:rFonts w:ascii="StoneSans" w:hAnsi="StoneSans" w:cs="StoneSans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b2k8L0F1dGhvcj48WWVhcj4yMDExPC9ZZWFyPjxSZWNO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b2k8L0F1dGhvcj48WWVhcj4yMDExPC9ZZWFyPjxSZWNO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F0ABF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7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A330D4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Non-small cell lung cancer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A330D4">
              <w:rPr>
                <w:rFonts w:ascii="Times New Roman" w:hAnsi="Times New Roman"/>
                <w:sz w:val="20"/>
                <w:lang w:val="en-GB"/>
              </w:rPr>
              <w:t>colorectal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GB"/>
              </w:rPr>
              <w:t>Ia</w:t>
            </w:r>
            <w:proofErr w:type="spellEnd"/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ExPC9SZWNOdW0+PERpc3BsYXlUZXh0PjxzdHlsZSBmYWNlPSJzdXBlcnNjcmlwdCI+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U4ODMtOTE8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IZXJic3Q8L0F1dGhvcj48WWVhcj4yMDEwPC9ZZWFyPjxS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xhYmJyLTE+Q2xpbmljYWwgY2FuY2VyIHJlc2VhcmNoIDogYW4g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6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Doxorubicin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Soft tissue sarcoma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ZW1ldHJpPC9BdXRob3I+PFllYXI+MjAxMjwvWWVhcj48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ZW1ldHJpPC9BdXRob3I+PFllYXI+MjAxMjwvWWVhcj48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8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anitumab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(AMG 479)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ncreatic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LaW5kbGVyPC9BdXRob3I+PFllYXI+MjAxMjwvWWVhcj48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LaW5kbGVyPC9BdXRob3I+PFllYXI+MjAxMjwvWWVhcj48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</w:rPr>
              <w:t xml:space="preserve">FOLFOX6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bevacizumab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olorectal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dWNoczwvQXV0aG9yPjxZZWFyPjIwMTM8L1llYXI+PFJl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dWNoczwvQXV0aG9yPjxZZWFyPjIwMTM8L1llYXI+PFJl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9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anitumab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(AMG 479)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</w:p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</w:rPr>
              <w:t>FOLFIRI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olorectal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b2huPC9BdXRob3I+PFllYXI+MjAxMzwvWWVhcj48UmVj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b2huPC9BdXRob3I+PFllYXI+MjAxMzwvWWVhcj48UmVj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0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anitumab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(AMG 479)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</w:rPr>
              <w:t>refractory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>
              <w:rPr>
                <w:rFonts w:ascii="StoneSans" w:hAnsi="StoneSans" w:cs="StoneSans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YWJlcm5lcm88L0F1dGhvcj48WWVhcj4yMDE1PC9ZZWFy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YWJlcm5lcm88L0F1dGhvcj48WWVhcj4yMDE1PC9ZZWFy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1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lang w:val="en-GB"/>
              </w:rPr>
              <w:t>D</w:t>
            </w:r>
            <w:r w:rsidRPr="007E02A1">
              <w:rPr>
                <w:rFonts w:ascii="Times New Roman" w:hAnsi="Times New Roman"/>
                <w:color w:val="000000"/>
                <w:sz w:val="20"/>
                <w:lang w:val="en-GB"/>
              </w:rPr>
              <w:t>oxorubicin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lang w:val="en-GB"/>
              </w:rPr>
              <w:t>U</w:t>
            </w:r>
            <w:r w:rsidRPr="007E02A1">
              <w:rPr>
                <w:rFonts w:ascii="Times New Roman" w:hAnsi="Times New Roman"/>
                <w:color w:val="000000"/>
                <w:sz w:val="20"/>
                <w:lang w:val="en-GB"/>
              </w:rPr>
              <w:t>nresectable</w:t>
            </w:r>
            <w:proofErr w:type="spellEnd"/>
            <w:r w:rsidRPr="007E02A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soft tissue sarcomas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/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ZW1ldHJpPC9BdXRob3I+PFllYXI+MjAxMjwvWWVhcj48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EZW1ldHJpPC9BdXRob3I+PFllYXI+MjAxMjwvWWVhcj48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28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clitaxil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carboplatin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Non-small cell lung cancer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XotQXJlczwvQXV0aG9yPjxZZWFyPjIwMTM8L1llYXI+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XotQXJlczwvQXV0aG9yPjxZZWFyPjIwMTM8L1llYXI+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2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42C98" w:rsidRDefault="00412C85" w:rsidP="00412C85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42C98">
              <w:rPr>
                <w:rFonts w:ascii="Times New Roman" w:hAnsi="Times New Roman"/>
                <w:color w:val="000000"/>
                <w:sz w:val="20"/>
                <w:lang w:val="en-GB"/>
              </w:rPr>
              <w:t>Dulanermin</w:t>
            </w:r>
            <w:proofErr w:type="spellEnd"/>
          </w:p>
        </w:tc>
        <w:tc>
          <w:tcPr>
            <w:tcW w:w="2126" w:type="dxa"/>
          </w:tcPr>
          <w:p w:rsidR="00412C85" w:rsidRPr="00ED5727" w:rsidRDefault="00412C85" w:rsidP="00412C85">
            <w:pPr>
              <w:pStyle w:val="Pa2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Lung,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breast</w:t>
            </w:r>
            <w:proofErr w:type="spellEnd"/>
            <w:r>
              <w:rPr>
                <w:rFonts w:asci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cmF2ZXM8L0F1dGhvcj48WWVhcj4yMDE0PC9ZZWFyPjxS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HcmF2ZXM8L0F1dGhvcj48WWVhcj4yMDE0PC9ZZWFyPjxS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42C98" w:rsidRDefault="00412C85" w:rsidP="00412C85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42C98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42C98">
              <w:rPr>
                <w:rFonts w:ascii="Times New Roman" w:hAnsi="Times New Roman"/>
                <w:color w:val="000000"/>
                <w:sz w:val="20"/>
                <w:lang w:val="en-GB"/>
              </w:rPr>
              <w:t>Dulanermin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pStyle w:val="Pa2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 w:val="20"/>
                <w:szCs w:val="20"/>
              </w:rPr>
            </w:pPr>
            <w:r>
              <w:rPr>
                <w:rFonts w:ascii="Times New Roman"/>
                <w:color w:val="000000"/>
                <w:sz w:val="20"/>
                <w:szCs w:val="20"/>
              </w:rPr>
              <w:t>O</w:t>
            </w:r>
            <w:r w:rsidRPr="00597CC5">
              <w:rPr>
                <w:rFonts w:ascii="Times New Roman"/>
                <w:color w:val="000000"/>
                <w:sz w:val="20"/>
                <w:szCs w:val="20"/>
              </w:rPr>
              <w:t>varial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dXRoaWxsPC9BdXRob3I+PFllYXI+MjAxNTwvWWVhcj48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xMzgtMjE0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UdXRoaWxsPC9BdXRob3I+PFllYXI+MjAxNTwvWWVhcj48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ED5727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10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12C85">
              <w:rPr>
                <w:rFonts w:ascii="Times New Roman" w:hAnsi="Times New Roman"/>
                <w:sz w:val="20"/>
                <w:lang w:val="en-GB"/>
              </w:rPr>
              <w:t>Drozitumab</w:t>
            </w:r>
            <w:proofErr w:type="spellEnd"/>
            <w:r w:rsidRPr="00412C85">
              <w:rPr>
                <w:rFonts w:ascii="Times New Roman" w:hAnsi="Times New Roman"/>
                <w:sz w:val="20"/>
                <w:lang w:val="en-GB"/>
              </w:rPr>
              <w:t xml:space="preserve"> (Anti-TRAIL-R2 Ab)</w:t>
            </w:r>
          </w:p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tumo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  <w:r>
              <w:rPr>
                <w:rFonts w:ascii="Times New Roman" w:hAnsi="Times New Roman"/>
                <w:sz w:val="20"/>
                <w:lang w:val="en-GB"/>
              </w:rPr>
              <w:t>a</w:t>
            </w:r>
            <w:proofErr w:type="spellEnd"/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YW1pZGdlPC9BdXRob3I+PFllYXI+MjAxMDwvWWVhcj48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YW1pZGdlPC9BdXRob3I+PFllYXI+MjAxMDwvWWVhcj48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447862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3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97CC5">
              <w:rPr>
                <w:rFonts w:ascii="Times New Roman" w:hAnsi="Times New Roman"/>
                <w:sz w:val="20"/>
              </w:rPr>
              <w:t xml:space="preserve">mFOLFOX6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</w:p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bevacizumab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olorectal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  <w:lang w:val="en-GB"/>
              </w:rPr>
              <w:t>Ib</w:t>
            </w:r>
            <w:proofErr w:type="spellEnd"/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b2NoYSBMaW1hPC9BdXRob3I+PFllYXI+MjAxMjwvWWVh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b2NoYSBMaW1hPC9BdXRob3I+PFllYXI+MjAxMjwvWWVh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447862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4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12C85">
              <w:rPr>
                <w:rFonts w:ascii="Times New Roman" w:hAnsi="Times New Roman"/>
                <w:sz w:val="20"/>
                <w:lang w:val="en-GB"/>
              </w:rPr>
              <w:t>Lexatumumab</w:t>
            </w:r>
            <w:proofErr w:type="spellEnd"/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12C85">
              <w:rPr>
                <w:rFonts w:ascii="Times New Roman" w:hAnsi="Times New Roman"/>
                <w:sz w:val="20"/>
                <w:lang w:val="en-GB"/>
              </w:rPr>
              <w:t>(Anti-TRAIL-R2 Ab)</w:t>
            </w:r>
          </w:p>
          <w:p w:rsidR="00412C85" w:rsidRPr="0080262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tumo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  <w:r>
              <w:rPr>
                <w:rFonts w:ascii="Times New Roman" w:hAnsi="Times New Roman"/>
                <w:sz w:val="20"/>
                <w:lang w:val="en-GB"/>
              </w:rPr>
              <w:t>a</w:t>
            </w:r>
            <w:proofErr w:type="spellEnd"/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bHVtbWVyPC9BdXRob3I+PFllYXI+MjAwNzwvWWVhcj48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YWJici0xPkNsaW5pY2FsIGNhbmNlciByZXNlYXJjaCA6IGFuIG9mZmljaWFsIGpvdXJuYWwgb2Yg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bHVtbWVyPC9BdXRob3I+PFllYXI+MjAwNzwvWWVhcj48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447862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tumo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  <w:r>
              <w:rPr>
                <w:rFonts w:ascii="Times New Roman" w:hAnsi="Times New Roman"/>
                <w:sz w:val="20"/>
                <w:lang w:val="en-GB"/>
              </w:rPr>
              <w:t>b</w:t>
            </w:r>
            <w:proofErr w:type="spellEnd"/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YWtlbGVlPC9BdXRob3I+PFllYXI+MjAxMDwvWWVhcj48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XYWtlbGVlPC9BdXRob3I+PFllYXI+MjAxMDwvWWVhcj48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6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ediatric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tumo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NZXJjaGFudDwvQXV0aG9yPjxZZWFyPjIwMTI8L1llYXI+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NZXJjaGFudDwvQXV0aG9yPjxZZWFyPjIwMTI8L1llYXI+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557ACC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Default="00412C85" w:rsidP="00412C85">
            <w:pPr>
              <w:autoSpaceDE w:val="0"/>
              <w:autoSpaceDN w:val="0"/>
              <w:adjustRightInd w:val="0"/>
              <w:ind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12C85">
              <w:rPr>
                <w:rFonts w:ascii="Times New Roman" w:hAnsi="Times New Roman"/>
                <w:sz w:val="20"/>
                <w:lang w:val="en-GB"/>
              </w:rPr>
              <w:t>LBY135</w:t>
            </w:r>
            <w:r w:rsidR="007E4584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412C85">
              <w:rPr>
                <w:rFonts w:ascii="Times New Roman" w:hAnsi="Times New Roman"/>
                <w:sz w:val="20"/>
                <w:lang w:val="en-GB"/>
              </w:rPr>
              <w:t>(Anti-TRAIL-R2 Ab)</w:t>
            </w:r>
          </w:p>
          <w:p w:rsidR="00412C85" w:rsidRPr="00EF40A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apecitabine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Advance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solid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tumors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/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aGFybWE8L0F1dGhvcj48WWVhcj4yMDE0PC9ZZWFyPjxS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TaGFybWE8L0F1dGhvcj48WWVhcj4yMDE0PC9ZZWFyPjxS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8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3C1057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3C1057">
              <w:rPr>
                <w:rFonts w:ascii="Times New Roman" w:hAnsi="Times New Roman"/>
                <w:sz w:val="20"/>
              </w:rPr>
              <w:t>Sorafenib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patocellular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PC9BdXRob3I+PFllYXI+MjAxMDwvWWVhcj48UmVj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UxODktOTk8L3BhZ2Vz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PC9BdXRob3I+PFllYXI+MjAxMDwvWWVhcj48UmVj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UxODktOTk8L3BhZ2Vz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39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3C1057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</w:t>
            </w:r>
            <w:r w:rsidRPr="005B6342">
              <w:rPr>
                <w:rFonts w:ascii="Times New Roman" w:hAnsi="Times New Roman"/>
                <w:sz w:val="20"/>
              </w:rPr>
              <w:t>hronic</w:t>
            </w:r>
            <w:proofErr w:type="spellEnd"/>
            <w:r w:rsidRPr="005B6342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B6342">
              <w:rPr>
                <w:rFonts w:ascii="Times New Roman" w:hAnsi="Times New Roman"/>
                <w:sz w:val="20"/>
              </w:rPr>
              <w:t>lymphocytic</w:t>
            </w:r>
            <w:proofErr w:type="spellEnd"/>
            <w:r w:rsidRPr="005B6342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B6342">
              <w:rPr>
                <w:rFonts w:ascii="Times New Roman" w:hAnsi="Times New Roman"/>
                <w:sz w:val="20"/>
              </w:rPr>
              <w:t>leukaemia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412C8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OYXRvbmk8L0F1dGhvcj48WWVhcj4yMDA3PC9ZZWFyPjxS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OYXRvbmk8L0F1dGhvcj48WWVhcj4yMDA3PC9ZZWFyPjxS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0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12C85" w:rsidRPr="003C1057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3C1057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126" w:type="dxa"/>
          </w:tcPr>
          <w:p w:rsidR="00412C8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:rsidR="00412C8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412C8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412C85">
              <w:rPr>
                <w:rFonts w:ascii="Times New Roman" w:hAnsi="Times New Roman"/>
                <w:sz w:val="20"/>
                <w:lang w:val="en-GB"/>
              </w:rPr>
              <w:t>Tigatuzumab</w:t>
            </w:r>
            <w:proofErr w:type="spellEnd"/>
          </w:p>
          <w:p w:rsidR="00412C85" w:rsidRPr="00412C85" w:rsidRDefault="00412C85" w:rsidP="00412C8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412C85">
              <w:rPr>
                <w:rFonts w:ascii="Times New Roman" w:hAnsi="Times New Roman"/>
                <w:sz w:val="20"/>
                <w:lang w:val="en-GB"/>
              </w:rPr>
              <w:t>(Anti-TRAIL-R2 Ab)</w:t>
            </w:r>
          </w:p>
          <w:p w:rsidR="00412C85" w:rsidRPr="00EF40AE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color w:val="000000"/>
                <w:sz w:val="20"/>
              </w:rPr>
              <w:t>None</w:t>
            </w:r>
          </w:p>
        </w:tc>
        <w:tc>
          <w:tcPr>
            <w:tcW w:w="2126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Refractory</w:t>
            </w:r>
            <w:proofErr w:type="spellEnd"/>
          </w:p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arcinoma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lymphoma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MDwv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MDwv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1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emcitabine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2E22D6">
              <w:rPr>
                <w:rFonts w:ascii="Times New Roman" w:hAnsi="Times New Roman"/>
                <w:sz w:val="20"/>
              </w:rPr>
              <w:t>Pancreatic</w:t>
            </w:r>
            <w:proofErr w:type="spellEnd"/>
            <w:r w:rsidRPr="002E22D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22D6">
              <w:rPr>
                <w:rFonts w:ascii="Times New Roman" w:hAnsi="Times New Roman"/>
                <w:sz w:val="20"/>
              </w:rPr>
              <w:t>ductal</w:t>
            </w:r>
            <w:proofErr w:type="spellEnd"/>
            <w:r w:rsidRPr="002E22D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22D6">
              <w:rPr>
                <w:rFonts w:ascii="Times New Roman" w:hAnsi="Times New Roman"/>
                <w:sz w:val="20"/>
              </w:rPr>
              <w:t>adenocarcinoma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YWplc2hrdW1hcjwvQXV0aG9yPjxZZWFyPjIwMTA8L1ll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YWplc2hrdW1hcjwvQXV0aG9yPjxZZWFyPjIwMTA8L1ll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2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S</w:t>
            </w:r>
            <w:r w:rsidRPr="00916525">
              <w:rPr>
                <w:rFonts w:ascii="Times New Roman" w:hAnsi="Times New Roman"/>
                <w:color w:val="000000"/>
                <w:sz w:val="20"/>
              </w:rPr>
              <w:t>orafenib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patocellular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ZzwvQXV0aG9yPjxZZWFyPjIwMTU8L1llYXI+PFJl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ZzwvQXV0aG9yPjxZZWFyPjIwMTU8L1llYXI+PFJl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3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Gemcitabine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Pancreatic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Mzwv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Mzwv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4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clitaxel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Breast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NTwv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jcyMi05PC9wYWdlcz48dm9sdW1lPjIxPC92b2x1bWU+PG51bWJlcj4xMjwvbnVt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Gb3Jlcm8tVG9ycmVzPC9BdXRob3I+PFllYXI+MjAxNTwv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jcyMi05PC9wYWdlcz48dm9sdW1lPjIxPC92b2x1bWU+PG51bWJlcj4xMjwvbnVt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D1228D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5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7632C8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632C8">
              <w:rPr>
                <w:rFonts w:ascii="Times New Roman" w:hAnsi="Times New Roman"/>
                <w:sz w:val="20"/>
              </w:rPr>
              <w:t>o-</w:t>
            </w:r>
            <w:proofErr w:type="spellStart"/>
            <w:r w:rsidRPr="007632C8">
              <w:rPr>
                <w:rFonts w:ascii="Times New Roman" w:hAnsi="Times New Roman"/>
                <w:sz w:val="20"/>
              </w:rPr>
              <w:t>rMETase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ancreatic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ZYW1hbW90bzwvQXV0aG9yPjxZZWFyPjIwMjA8L1llYXI+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ZYW1hbW90bzwvQXV0aG9yPjxZZWFyPjIwMjA8L1llYXI+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80262E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6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Paclitaxel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reast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W9sZXR0aTwvQXV0aG9yPjxZZWFyPjIwMTU8L1llYXI+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jc3MS05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QYW9sZXR0aTwvQXV0aG9yPjxZZWFyPjIwMTU8L1llYXI+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Mjc3MS05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80262E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7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 w:rsidRPr="00597CC5">
              <w:rPr>
                <w:rFonts w:ascii="Times New Roman" w:hAnsi="Times New Roman"/>
                <w:sz w:val="20"/>
              </w:rPr>
              <w:t>Carboplatin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and</w:t>
            </w:r>
            <w:proofErr w:type="spellEnd"/>
            <w:r w:rsidRPr="00597CC5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597CC5">
              <w:rPr>
                <w:rFonts w:ascii="Times New Roman" w:hAnsi="Times New Roman"/>
                <w:sz w:val="20"/>
              </w:rPr>
              <w:t>paclitaxel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Non-small cell lung cancer</w:t>
            </w:r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597CC5">
              <w:rPr>
                <w:rFonts w:ascii="Times New Roman" w:hAnsi="Times New Roman"/>
                <w:sz w:val="20"/>
                <w:lang w:val="en-GB"/>
              </w:rPr>
              <w:t>II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ZWNrPC9BdXRob3I+PFllYXI+MjAxMzwvWWVhcj48UmVj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TmVvcGxhc20gU3RhZ2luZzwva2V5d29yZD48a2V5d29yZD5OZXV0cm9wZW5pYS9ldGlvbG9neTwv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SZWNrPC9BdXRob3I+PFllYXI+MjAxMzwvWWVhcj48UmVj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TmVvcGxhc20gU3RhZ2luZzwva2V5d29yZD48a2V5d29yZD5OZXV0cm9wZW5pYS9ldGlvbG9neTwv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80262E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8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  <w:tr w:rsidR="00412C85" w:rsidRPr="00084EC7" w:rsidTr="00EF4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:rsidR="00412C85" w:rsidRPr="007D0924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rPr>
                <w:rFonts w:ascii="Times New Roman" w:hAnsi="Times New Roman"/>
                <w:sz w:val="20"/>
              </w:rPr>
            </w:pPr>
          </w:p>
        </w:tc>
        <w:tc>
          <w:tcPr>
            <w:tcW w:w="2410" w:type="dxa"/>
          </w:tcPr>
          <w:p w:rsidR="00412C85" w:rsidRPr="00597CC5" w:rsidRDefault="00412C85" w:rsidP="00412C85">
            <w:pPr>
              <w:autoSpaceDE w:val="0"/>
              <w:autoSpaceDN w:val="0"/>
              <w:adjustRightInd w:val="0"/>
              <w:spacing w:after="80" w:line="171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7D0924">
              <w:rPr>
                <w:rFonts w:ascii="Times New Roman" w:hAnsi="Times New Roman"/>
                <w:sz w:val="20"/>
              </w:rPr>
              <w:t>Dovitinib</w:t>
            </w:r>
            <w:proofErr w:type="spellEnd"/>
          </w:p>
        </w:tc>
        <w:tc>
          <w:tcPr>
            <w:tcW w:w="2126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patocellular</w:t>
            </w:r>
            <w:proofErr w:type="spellEnd"/>
          </w:p>
        </w:tc>
        <w:tc>
          <w:tcPr>
            <w:tcW w:w="992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Pre-clinical</w:t>
            </w:r>
          </w:p>
        </w:tc>
        <w:tc>
          <w:tcPr>
            <w:tcW w:w="1134" w:type="dxa"/>
          </w:tcPr>
          <w:p w:rsidR="00412C85" w:rsidRPr="00597CC5" w:rsidRDefault="00412C85" w:rsidP="00412C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PC9BdXRob3I+PFllYXI+MjAxMjwvWWVhcj48UmVj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>
                <w:fldData xml:space="preserve">PEVuZE5vdGU+PENpdGU+PEF1dGhvcj5DaGVuPC9BdXRob3I+PFllYXI+MjAxMjwvWWVhcj48UmVj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GB"/>
              </w:rPr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 w:rsidRPr="0080262E">
              <w:rPr>
                <w:rFonts w:ascii="Times New Roman" w:hAnsi="Times New Roman"/>
                <w:noProof/>
                <w:sz w:val="20"/>
                <w:vertAlign w:val="superscript"/>
                <w:lang w:val="en-GB"/>
              </w:rPr>
              <w:t>49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</w:tr>
    </w:tbl>
    <w:p w:rsidR="00E807D1" w:rsidRDefault="00E807D1" w:rsidP="006D78A9">
      <w:pPr>
        <w:rPr>
          <w:rFonts w:ascii="Times New Roman" w:hAnsi="Times New Roman"/>
          <w:sz w:val="24"/>
          <w:szCs w:val="24"/>
          <w:lang w:val="en-GB"/>
        </w:rPr>
      </w:pPr>
    </w:p>
    <w:p w:rsidR="00E807D1" w:rsidRPr="0080262E" w:rsidRDefault="0080262E" w:rsidP="006D78A9">
      <w:pPr>
        <w:rPr>
          <w:rFonts w:ascii="Times New Roman" w:hAnsi="Times New Roman"/>
          <w:b/>
          <w:sz w:val="24"/>
          <w:szCs w:val="24"/>
          <w:lang w:val="en-GB"/>
        </w:rPr>
      </w:pPr>
      <w:r w:rsidRPr="0080262E">
        <w:rPr>
          <w:rFonts w:ascii="Times New Roman" w:hAnsi="Times New Roman"/>
          <w:b/>
          <w:sz w:val="24"/>
          <w:szCs w:val="24"/>
          <w:lang w:val="en-GB"/>
        </w:rPr>
        <w:t>References</w:t>
      </w:r>
    </w:p>
    <w:p w:rsidR="0080262E" w:rsidRPr="007E4584" w:rsidRDefault="00E807D1" w:rsidP="0080262E">
      <w:pPr>
        <w:pStyle w:val="EndNoteBibliography"/>
        <w:ind w:left="720" w:hanging="720"/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80262E" w:rsidRPr="007E4584">
        <w:rPr>
          <w:lang w:val="en-GB"/>
        </w:rPr>
        <w:t>1</w:t>
      </w:r>
      <w:r w:rsidR="0080262E" w:rsidRPr="007E4584">
        <w:rPr>
          <w:lang w:val="en-GB"/>
        </w:rPr>
        <w:tab/>
        <w:t>Ashkenazi, A.</w:t>
      </w:r>
      <w:r w:rsidR="0080262E" w:rsidRPr="007E4584">
        <w:rPr>
          <w:i/>
          <w:lang w:val="en-GB"/>
        </w:rPr>
        <w:t xml:space="preserve"> et al.</w:t>
      </w:r>
      <w:r w:rsidR="0080262E" w:rsidRPr="007E4584">
        <w:rPr>
          <w:lang w:val="en-GB"/>
        </w:rPr>
        <w:t xml:space="preserve"> Safety and antitumor activity of recombinant soluble Apo2 ligand. </w:t>
      </w:r>
      <w:r w:rsidR="0080262E" w:rsidRPr="007E4584">
        <w:rPr>
          <w:i/>
          <w:lang w:val="en-GB"/>
        </w:rPr>
        <w:t>The Journal of clinical investigation</w:t>
      </w:r>
      <w:r w:rsidR="0080262E" w:rsidRPr="007E4584">
        <w:rPr>
          <w:lang w:val="en-GB"/>
        </w:rPr>
        <w:t xml:space="preserve"> </w:t>
      </w:r>
      <w:r w:rsidR="0080262E" w:rsidRPr="007E4584">
        <w:rPr>
          <w:b/>
          <w:lang w:val="en-GB"/>
        </w:rPr>
        <w:t>104</w:t>
      </w:r>
      <w:r w:rsidR="0080262E" w:rsidRPr="007E4584">
        <w:rPr>
          <w:lang w:val="en-GB"/>
        </w:rPr>
        <w:t>, 155-162, doi:10.1172/jci6926 (1999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lastRenderedPageBreak/>
        <w:t>2</w:t>
      </w:r>
      <w:r w:rsidRPr="007E4584">
        <w:rPr>
          <w:lang w:val="en-GB"/>
        </w:rPr>
        <w:tab/>
        <w:t>Daniel, D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Cooperation of the proapoptotic receptor agonist rhApo2L/TRAIL with the CD20 antibody rituximab against non-Hodgkin lymphoma xenografts. </w:t>
      </w:r>
      <w:r w:rsidRPr="007E4584">
        <w:rPr>
          <w:i/>
          <w:lang w:val="en-GB"/>
        </w:rPr>
        <w:t>Blood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10</w:t>
      </w:r>
      <w:r w:rsidRPr="007E4584">
        <w:rPr>
          <w:lang w:val="en-GB"/>
        </w:rPr>
        <w:t>, 4037-4046, doi:10.1182/blood-2007-02-076075 (2007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</w:t>
      </w:r>
      <w:r w:rsidRPr="007E4584">
        <w:rPr>
          <w:lang w:val="en-GB"/>
        </w:rPr>
        <w:tab/>
        <w:t>Cheah, C. Y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Dulanermin with rituximab in patients with relapsed indolent B-cell lymphoma: an open-label phase 1b/2 randomised study. </w:t>
      </w:r>
      <w:r w:rsidRPr="007E4584">
        <w:rPr>
          <w:i/>
          <w:lang w:val="en-GB"/>
        </w:rPr>
        <w:t>The Lancet. Haemat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</w:t>
      </w:r>
      <w:r w:rsidRPr="007E4584">
        <w:rPr>
          <w:lang w:val="en-GB"/>
        </w:rPr>
        <w:t>, e166-174, doi:10.1016/s2352-3026(15)00026-5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</w:t>
      </w:r>
      <w:r w:rsidRPr="007E4584">
        <w:rPr>
          <w:lang w:val="en-GB"/>
        </w:rPr>
        <w:tab/>
        <w:t>Soria, J. C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1b study of dulanermin (recombinant human Apo2L/TRAIL) in combination with paclitaxel, carboplatin, and bevacizumab in patients with advanced non-squamous non-small-cell lung cancer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8</w:t>
      </w:r>
      <w:r w:rsidRPr="007E4584">
        <w:rPr>
          <w:lang w:val="en-GB"/>
        </w:rPr>
        <w:t>, 1527-1533, doi:10.1200/jco.2009.25.4847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5</w:t>
      </w:r>
      <w:r w:rsidRPr="007E4584">
        <w:rPr>
          <w:lang w:val="en-GB"/>
        </w:rPr>
        <w:tab/>
        <w:t>Soria, J. C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Randomized phase II study of dulanermin in combination with paclitaxel, carboplatin, and bevacizumab in advanced non-small-cell lung cancer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9</w:t>
      </w:r>
      <w:r w:rsidRPr="007E4584">
        <w:rPr>
          <w:lang w:val="en-GB"/>
        </w:rPr>
        <w:t>, 4442-4451, doi:10.1200/jco.2011.37.2623 (2011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6</w:t>
      </w:r>
      <w:r w:rsidRPr="0080262E">
        <w:tab/>
        <w:t>Wainberg, Z. A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A phase 1B study of dulanermin in combination with modified FOLFOX6 plus bevacizumab in patients with metastatic colorectal cancer. </w:t>
      </w:r>
      <w:r w:rsidRPr="007E4584">
        <w:rPr>
          <w:i/>
          <w:lang w:val="en-GB"/>
        </w:rPr>
        <w:t>Clinical colorectal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2</w:t>
      </w:r>
      <w:r w:rsidRPr="007E4584">
        <w:rPr>
          <w:lang w:val="en-GB"/>
        </w:rPr>
        <w:t>, 248-254, doi:10.1016/j.clcc.2013.06.002 (2013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7</w:t>
      </w:r>
      <w:r w:rsidRPr="007E4584">
        <w:rPr>
          <w:lang w:val="en-GB"/>
        </w:rPr>
        <w:tab/>
        <w:t>Herbst, R. S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 dose-escalation study of recombinant human Apo2L/TRAIL, a dual proapoptotic receptor agonist, in patients with advanced cancer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8</w:t>
      </w:r>
      <w:r w:rsidRPr="007E4584">
        <w:rPr>
          <w:lang w:val="en-GB"/>
        </w:rPr>
        <w:t>, 2839-2846, doi:10.1200/jco.2009.25.1991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8</w:t>
      </w:r>
      <w:r w:rsidRPr="007E4584">
        <w:rPr>
          <w:lang w:val="en-GB"/>
        </w:rPr>
        <w:tab/>
        <w:t>Pan, Y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Evaluation of pharmacodynamic biomarkers in a Phase 1a trial of dulanermin (rhApo2L/TRAIL) in patients with advanced tumours. </w:t>
      </w:r>
      <w:r w:rsidRPr="007E4584">
        <w:rPr>
          <w:i/>
          <w:lang w:val="en-GB"/>
        </w:rPr>
        <w:t>British journal of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05</w:t>
      </w:r>
      <w:r w:rsidRPr="007E4584">
        <w:rPr>
          <w:lang w:val="en-GB"/>
        </w:rPr>
        <w:t>, 1830-1838, doi:10.1038/bjc.2011.456 (2011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9</w:t>
      </w:r>
      <w:r w:rsidRPr="007E4584">
        <w:rPr>
          <w:lang w:val="en-GB"/>
        </w:rPr>
        <w:tab/>
        <w:t>Graves, J. D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po2L/TRAIL and the death receptor 5 agonist antibody AMG 655 cooperate to promote receptor clustering and antitumor activity. </w:t>
      </w:r>
      <w:r w:rsidRPr="007E4584">
        <w:rPr>
          <w:i/>
          <w:lang w:val="en-GB"/>
        </w:rPr>
        <w:t>Cancer cell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6</w:t>
      </w:r>
      <w:r w:rsidRPr="007E4584">
        <w:rPr>
          <w:lang w:val="en-GB"/>
        </w:rPr>
        <w:t>, 177-189, doi:10.1016/j.ccr.2014.04.028 (2014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0</w:t>
      </w:r>
      <w:r w:rsidRPr="007E4584">
        <w:rPr>
          <w:lang w:val="en-GB"/>
        </w:rPr>
        <w:tab/>
        <w:t>Tuthill, M. H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TRAIL-R2-specific antibodies and recombinant TRAIL can synergise to kill cancer cells. </w:t>
      </w:r>
      <w:r w:rsidRPr="007E4584">
        <w:rPr>
          <w:i/>
          <w:lang w:val="en-GB"/>
        </w:rPr>
        <w:t>Oncogene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4</w:t>
      </w:r>
      <w:r w:rsidRPr="007E4584">
        <w:rPr>
          <w:lang w:val="en-GB"/>
        </w:rPr>
        <w:t>, 2138-2144, doi:10.1038/onc.2014.156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1</w:t>
      </w:r>
      <w:r w:rsidRPr="007E4584">
        <w:rPr>
          <w:lang w:val="en-GB"/>
        </w:rPr>
        <w:tab/>
        <w:t>Ouyang, X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II study of dulanermin (recombinant human tumor necrosis factor-related apoptosis-inducing ligand/Apo2 ligand) combined with vinorelbine and cisplatin in patients with advanced non-small-cell lung cancer. </w:t>
      </w:r>
      <w:r w:rsidRPr="007E4584">
        <w:rPr>
          <w:i/>
          <w:lang w:val="en-GB"/>
        </w:rPr>
        <w:t>Investigational new drugs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6</w:t>
      </w:r>
      <w:r w:rsidRPr="007E4584">
        <w:rPr>
          <w:lang w:val="en-GB"/>
        </w:rPr>
        <w:t>, 315-322, doi:10.1007/s10637-017-0536-y (2018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2</w:t>
      </w:r>
      <w:r w:rsidRPr="007E4584">
        <w:rPr>
          <w:lang w:val="en-GB"/>
        </w:rPr>
        <w:tab/>
        <w:t>Geng, C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multicenter, open-label phase II study of recombinant CPT (Circularly Permuted TRAIL) plus thalidomide in patients with relapsed and refractory multiple myeloma. </w:t>
      </w:r>
      <w:r w:rsidRPr="007E4584">
        <w:rPr>
          <w:i/>
          <w:lang w:val="en-GB"/>
        </w:rPr>
        <w:t>American journal of hemat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89</w:t>
      </w:r>
      <w:r w:rsidRPr="007E4584">
        <w:rPr>
          <w:lang w:val="en-GB"/>
        </w:rPr>
        <w:t>, 1037-1042, doi:10.1002/ajh.23822 (2014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3</w:t>
      </w:r>
      <w:r w:rsidRPr="007E4584">
        <w:rPr>
          <w:lang w:val="en-GB"/>
        </w:rPr>
        <w:tab/>
        <w:t>Leng, Y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I open-label study of recombinant circularly permuted TRAIL as a single-agent treatment for relapsed or refractory multiple myeloma. </w:t>
      </w:r>
      <w:r w:rsidRPr="007E4584">
        <w:rPr>
          <w:i/>
          <w:lang w:val="en-GB"/>
        </w:rPr>
        <w:t>Chinese journal of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5</w:t>
      </w:r>
      <w:r w:rsidRPr="007E4584">
        <w:rPr>
          <w:lang w:val="en-GB"/>
        </w:rPr>
        <w:t>, 86, doi:10.1186/s40880-016-0140-0 (2016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4</w:t>
      </w:r>
      <w:r w:rsidRPr="007E4584">
        <w:rPr>
          <w:lang w:val="en-GB"/>
        </w:rPr>
        <w:tab/>
        <w:t>Hou, J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Phase1b Dose Escalation Study of Recombinant Circularly Permuted TRAIL in Patients With Relapsed or Refractory Multiple Myeloma. </w:t>
      </w:r>
      <w:r w:rsidRPr="007E4584">
        <w:rPr>
          <w:i/>
          <w:lang w:val="en-GB"/>
        </w:rPr>
        <w:t>American journal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41</w:t>
      </w:r>
      <w:r w:rsidRPr="007E4584">
        <w:rPr>
          <w:lang w:val="en-GB"/>
        </w:rPr>
        <w:t>, 1008-1014, doi:10.1097/coc.0000000000000404 (2018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5</w:t>
      </w:r>
      <w:r w:rsidRPr="007E4584">
        <w:rPr>
          <w:lang w:val="en-GB"/>
        </w:rPr>
        <w:tab/>
        <w:t>Wu, Y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Rocaglamide breaks TRAIL-resistance in human multiple myeloma and acute T-cell leukemia in vivo in a mouse xenogtraft model. </w:t>
      </w:r>
      <w:r w:rsidRPr="007E4584">
        <w:rPr>
          <w:i/>
          <w:lang w:val="en-GB"/>
        </w:rPr>
        <w:t>Cancer letters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89</w:t>
      </w:r>
      <w:r w:rsidRPr="007E4584">
        <w:rPr>
          <w:lang w:val="en-GB"/>
        </w:rPr>
        <w:t>, 70-77, doi:10.1016/j.canlet.2016.12.010 (2017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lastRenderedPageBreak/>
        <w:t>16</w:t>
      </w:r>
      <w:r w:rsidRPr="007E4584">
        <w:rPr>
          <w:lang w:val="en-GB"/>
        </w:rPr>
        <w:tab/>
        <w:t>Tolcher, A. W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 pharmacokinetic and biologic correlative study of mapatumumab, a fully human monoclonal antibody with agonist activity to tumor necrosis factor-related apoptosis-inducing ligand receptor-1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5</w:t>
      </w:r>
      <w:r w:rsidRPr="007E4584">
        <w:rPr>
          <w:lang w:val="en-GB"/>
        </w:rPr>
        <w:t>, 1390-1395, doi:10.1200/jco.2006.08.8898 (2007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17</w:t>
      </w:r>
      <w:r w:rsidRPr="0080262E">
        <w:tab/>
        <w:t>Hotte, S. J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A phase 1 study of mapatumumab (fully human monoclonal antibody to TRAIL-R1) in patients with advanced solid malignancies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4</w:t>
      </w:r>
      <w:r w:rsidRPr="007E4584">
        <w:rPr>
          <w:lang w:val="en-GB"/>
        </w:rPr>
        <w:t>, 3450-3455, doi:10.1158/1078-0432.Ccr-07-1416 (2008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8</w:t>
      </w:r>
      <w:r w:rsidRPr="007E4584">
        <w:rPr>
          <w:lang w:val="en-GB"/>
        </w:rPr>
        <w:tab/>
        <w:t>Mom, C. H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Mapatumumab, a fully human agonistic monoclonal antibody that targets TRAIL-R1, in combination with gemcitabine and cisplatin: a phase I study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5</w:t>
      </w:r>
      <w:r w:rsidRPr="007E4584">
        <w:rPr>
          <w:lang w:val="en-GB"/>
        </w:rPr>
        <w:t>, 5584-5590, doi:10.1158/1078-0432.Ccr-09-0996 (2009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19</w:t>
      </w:r>
      <w:r w:rsidRPr="007E4584">
        <w:rPr>
          <w:lang w:val="en-GB"/>
        </w:rPr>
        <w:tab/>
        <w:t>Younes,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Phase 1b/2 trial of mapatumumab in patients with relapsed/refractory non-Hodgkin's lymphoma. </w:t>
      </w:r>
      <w:r w:rsidRPr="007E4584">
        <w:rPr>
          <w:i/>
          <w:lang w:val="en-GB"/>
        </w:rPr>
        <w:t>British journal of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03</w:t>
      </w:r>
      <w:r w:rsidRPr="007E4584">
        <w:rPr>
          <w:lang w:val="en-GB"/>
        </w:rPr>
        <w:t>, 1783-1787, doi:10.1038/sj.bjc.6605987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0</w:t>
      </w:r>
      <w:r w:rsidRPr="007E4584">
        <w:rPr>
          <w:lang w:val="en-GB"/>
        </w:rPr>
        <w:tab/>
        <w:t>Ciuleanu, T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randomized, double-blind, placebo-controlled phase II study to assess the efficacy and safety of mapatumumab with sorafenib in patients with advanced hepatocellular carcinoma. </w:t>
      </w:r>
      <w:r w:rsidRPr="007E4584">
        <w:rPr>
          <w:i/>
          <w:lang w:val="en-GB"/>
        </w:rPr>
        <w:t>Annals of oncology : official journal of the European Society for Med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7</w:t>
      </w:r>
      <w:r w:rsidRPr="007E4584">
        <w:rPr>
          <w:lang w:val="en-GB"/>
        </w:rPr>
        <w:t>, 680-687, doi:10.1093/annonc/mdw004 (2016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1</w:t>
      </w:r>
      <w:r w:rsidRPr="007E4584">
        <w:rPr>
          <w:lang w:val="en-GB"/>
        </w:rPr>
        <w:tab/>
        <w:t>Greco, F.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2 study of mapatumumab, a fully human agonistic monoclonal antibody which targets and activates the TRAIL receptor-1, in patients with advanced non-small cell lung cancer. </w:t>
      </w:r>
      <w:r w:rsidRPr="007E4584">
        <w:rPr>
          <w:i/>
          <w:lang w:val="en-GB"/>
        </w:rPr>
        <w:t>Lung cancer (Amsterdam, Netherlands)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61</w:t>
      </w:r>
      <w:r w:rsidRPr="007E4584">
        <w:rPr>
          <w:lang w:val="en-GB"/>
        </w:rPr>
        <w:t>, 82-90, doi:10.1016/j.lungcan.2007.12.011 (2008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2</w:t>
      </w:r>
      <w:r w:rsidRPr="007E4584">
        <w:rPr>
          <w:lang w:val="en-GB"/>
        </w:rPr>
        <w:tab/>
        <w:t>Trarbach, T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I trial of mapatumumab, a fully human agonistic monoclonal antibody that targets and activates the tumour necrosis factor apoptosis-inducing ligand receptor-1 (TRAIL-R1), in patients with refractory colorectal cancer. </w:t>
      </w:r>
      <w:r w:rsidRPr="007E4584">
        <w:rPr>
          <w:i/>
          <w:lang w:val="en-GB"/>
        </w:rPr>
        <w:t>British journal of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02</w:t>
      </w:r>
      <w:r w:rsidRPr="007E4584">
        <w:rPr>
          <w:lang w:val="en-GB"/>
        </w:rPr>
        <w:t>, 506-512, doi:10.1038/sj.bjc.6605507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3</w:t>
      </w:r>
      <w:r w:rsidRPr="007E4584">
        <w:rPr>
          <w:lang w:val="en-GB"/>
        </w:rPr>
        <w:tab/>
        <w:t>von Pawel, J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I trial of mapatumumab, a fully human agonist monoclonal antibody to tumor necrosis factor-related apoptosis-inducing ligand receptor 1 (TRAIL-R1), in combination with paclitaxel and carboplatin in patients with advanced non-small-cell lung cancer. </w:t>
      </w:r>
      <w:r w:rsidRPr="007E4584">
        <w:rPr>
          <w:i/>
          <w:lang w:val="en-GB"/>
        </w:rPr>
        <w:t>Clinical lung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5</w:t>
      </w:r>
      <w:r w:rsidRPr="007E4584">
        <w:rPr>
          <w:lang w:val="en-GB"/>
        </w:rPr>
        <w:t>, 188-196.e182, doi:10.1016/j.cllc.2013.12.005 (2014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4</w:t>
      </w:r>
      <w:r w:rsidRPr="007E4584">
        <w:rPr>
          <w:lang w:val="en-GB"/>
        </w:rPr>
        <w:tab/>
        <w:t>Leong, S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Mapatumumab, an antibody targeting TRAIL-R1, in combination with paclitaxel and carboplatin in patients with advanced solid malignancies: results of a phase I and pharmacokinetic study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7</w:t>
      </w:r>
      <w:r w:rsidRPr="007E4584">
        <w:rPr>
          <w:lang w:val="en-GB"/>
        </w:rPr>
        <w:t>, 4413-4421, doi:10.1200/jco.2008.21.7422 (2009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25</w:t>
      </w:r>
      <w:r w:rsidRPr="0080262E">
        <w:tab/>
        <w:t>Kindler, H. L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A randomized, placebo-controlled phase 2 study of ganitumab (AMG 479) or conatumumab (AMG 655) in combination with gemcitabine in patients with metastatic pancreatic cancer. </w:t>
      </w:r>
      <w:r w:rsidRPr="007E4584">
        <w:rPr>
          <w:i/>
          <w:lang w:val="en-GB"/>
        </w:rPr>
        <w:t>Annals of oncology : official journal of the European Society for Med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3</w:t>
      </w:r>
      <w:r w:rsidRPr="007E4584">
        <w:rPr>
          <w:lang w:val="en-GB"/>
        </w:rPr>
        <w:t>, 2834-2842, doi:10.1093/annonc/mds142 (2012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26</w:t>
      </w:r>
      <w:r w:rsidRPr="0080262E">
        <w:tab/>
        <w:t>Herbst, R. S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A first-in-human study of conatumumab in adult patients with advanced solid tumors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6</w:t>
      </w:r>
      <w:r w:rsidRPr="007E4584">
        <w:rPr>
          <w:lang w:val="en-GB"/>
        </w:rPr>
        <w:t>, 5883-5891, doi:10.1158/1078-0432.Ccr-10-0631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7</w:t>
      </w:r>
      <w:r w:rsidRPr="007E4584">
        <w:rPr>
          <w:lang w:val="en-GB"/>
        </w:rPr>
        <w:tab/>
        <w:t>Doi, T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1 study of conatumumab, a pro-apoptotic death receptor 5 agonist antibody, in Japanese patients with advanced solid tumors. </w:t>
      </w:r>
      <w:r w:rsidRPr="007E4584">
        <w:rPr>
          <w:i/>
          <w:lang w:val="en-GB"/>
        </w:rPr>
        <w:t>Cancer chemotherapy and pharma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68</w:t>
      </w:r>
      <w:r w:rsidRPr="007E4584">
        <w:rPr>
          <w:lang w:val="en-GB"/>
        </w:rPr>
        <w:t>, 733-741, doi:10.1007/s00280-010-1544-1 (2011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lastRenderedPageBreak/>
        <w:t>28</w:t>
      </w:r>
      <w:r w:rsidRPr="007E4584">
        <w:rPr>
          <w:lang w:val="en-GB"/>
        </w:rPr>
        <w:tab/>
        <w:t>Demetri, G. D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First-line treatment of metastatic or locally advanced unresectable soft tissue sarcomas with conatumumab in combination with doxorubicin or doxorubicin alone: a phase I/II open-label and double-blind study. </w:t>
      </w:r>
      <w:r w:rsidRPr="007E4584">
        <w:rPr>
          <w:i/>
          <w:lang w:val="en-GB"/>
        </w:rPr>
        <w:t>European journal of cancer (Oxford, England : 1990)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48</w:t>
      </w:r>
      <w:r w:rsidRPr="007E4584">
        <w:rPr>
          <w:lang w:val="en-GB"/>
        </w:rPr>
        <w:t>, 547-563, doi:10.1016/j.ejca.2011.12.008 (2012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29</w:t>
      </w:r>
      <w:r w:rsidRPr="007E4584">
        <w:rPr>
          <w:lang w:val="en-GB"/>
        </w:rPr>
        <w:tab/>
        <w:t>Fuchs, C. S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TRAIL receptor agonist conatumumab with modified FOLFOX6 plus bevacizumab for first-line treatment of metastatic colorectal cancer: A randomized phase 1b/2 trial. </w:t>
      </w:r>
      <w:r w:rsidRPr="007E4584">
        <w:rPr>
          <w:i/>
          <w:lang w:val="en-GB"/>
        </w:rPr>
        <w:t>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19</w:t>
      </w:r>
      <w:r w:rsidRPr="007E4584">
        <w:rPr>
          <w:lang w:val="en-GB"/>
        </w:rPr>
        <w:t>, 4290-4298, doi:10.1002/cncr.28353 (2013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0</w:t>
      </w:r>
      <w:r w:rsidRPr="007E4584">
        <w:rPr>
          <w:lang w:val="en-GB"/>
        </w:rPr>
        <w:tab/>
        <w:t>Cohn, A. L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randomized, placebo-controlled phase 2 study of ganitumab or conatumumab in combination with FOLFIRI for second-line treatment of mutant KRAS metastatic colorectal cancer. </w:t>
      </w:r>
      <w:r w:rsidRPr="007E4584">
        <w:rPr>
          <w:i/>
          <w:lang w:val="en-GB"/>
        </w:rPr>
        <w:t>Annals of oncology : official journal of the European Society for Med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4</w:t>
      </w:r>
      <w:r w:rsidRPr="007E4584">
        <w:rPr>
          <w:lang w:val="en-GB"/>
        </w:rPr>
        <w:t>, 1777-1785, doi:10.1093/annonc/mdt057 (2013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1</w:t>
      </w:r>
      <w:r w:rsidRPr="007E4584">
        <w:rPr>
          <w:lang w:val="en-GB"/>
        </w:rPr>
        <w:tab/>
        <w:t>Tabernero, J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Ramucirumab versus placebo in combination with second-line FOLFIRI in patients with metastatic colorectal carcinoma that progressed during or after first-line therapy with bevacizumab, oxaliplatin, and a fluoropyrimidine (RAISE): a randomised, double-blind, multicentre, phase 3 study. </w:t>
      </w:r>
      <w:r w:rsidRPr="007E4584">
        <w:rPr>
          <w:i/>
          <w:lang w:val="en-GB"/>
        </w:rPr>
        <w:t>The Lancet.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6</w:t>
      </w:r>
      <w:r w:rsidRPr="007E4584">
        <w:rPr>
          <w:lang w:val="en-GB"/>
        </w:rPr>
        <w:t>, 499-508, doi:10.1016/s1470-2045(15)70127-0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2</w:t>
      </w:r>
      <w:r w:rsidRPr="007E4584">
        <w:rPr>
          <w:lang w:val="en-GB"/>
        </w:rPr>
        <w:tab/>
        <w:t>Paz-Ares, L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randomized phase 2 study of paclitaxel and carboplatin with or without conatumumab for first-line treatment of advanced non-small-cell lung cancer. </w:t>
      </w:r>
      <w:r w:rsidRPr="007E4584">
        <w:rPr>
          <w:i/>
          <w:lang w:val="en-GB"/>
        </w:rPr>
        <w:t>Journal of thoracic oncology : official publication of the International Association for the Study of Lung Cancer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8</w:t>
      </w:r>
      <w:r w:rsidRPr="007E4584">
        <w:rPr>
          <w:lang w:val="en-GB"/>
        </w:rPr>
        <w:t>, 329-337, doi:10.1097/JTO.0b013e31827ce554 (2013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3</w:t>
      </w:r>
      <w:r w:rsidRPr="007E4584">
        <w:rPr>
          <w:lang w:val="en-GB"/>
        </w:rPr>
        <w:tab/>
        <w:t>Camidge, D. R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phase I safety and pharmacokinetic study of the death receptor 5 agonistic antibody PRO95780 in patients with advanced malignancies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6</w:t>
      </w:r>
      <w:r w:rsidRPr="007E4584">
        <w:rPr>
          <w:lang w:val="en-GB"/>
        </w:rPr>
        <w:t>, 1256-1263, doi:10.1158/1078-0432.Ccr-09-1267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34</w:t>
      </w:r>
      <w:r w:rsidRPr="0080262E">
        <w:tab/>
        <w:t>Rocha Lima, C. M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Phase Ib study of drozitumab combined with first-line mFOLFOX6 plus bevacizumab in patients with metastatic colorectal cancer. </w:t>
      </w:r>
      <w:r w:rsidRPr="007E4584">
        <w:rPr>
          <w:i/>
          <w:lang w:val="en-GB"/>
        </w:rPr>
        <w:t>Cancer investigation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0</w:t>
      </w:r>
      <w:r w:rsidRPr="007E4584">
        <w:rPr>
          <w:lang w:val="en-GB"/>
        </w:rPr>
        <w:t>, 727-731, doi:10.3109/07357907.2012.732163 (2012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5</w:t>
      </w:r>
      <w:r w:rsidRPr="007E4584">
        <w:rPr>
          <w:lang w:val="en-GB"/>
        </w:rPr>
        <w:tab/>
        <w:t>Plummer, R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1 and pharmacokinetic study of lexatumumab in patients with advanced cancers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3</w:t>
      </w:r>
      <w:r w:rsidRPr="007E4584">
        <w:rPr>
          <w:lang w:val="en-GB"/>
        </w:rPr>
        <w:t>, 6187-6194, doi:10.1158/1078-0432.Ccr-07-0950 (2007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80262E">
        <w:t>36</w:t>
      </w:r>
      <w:r w:rsidRPr="0080262E">
        <w:tab/>
        <w:t>Wakelee, H. A.</w:t>
      </w:r>
      <w:r w:rsidRPr="0080262E">
        <w:rPr>
          <w:i/>
        </w:rPr>
        <w:t xml:space="preserve"> et al.</w:t>
      </w:r>
      <w:r w:rsidRPr="0080262E">
        <w:t xml:space="preserve"> </w:t>
      </w:r>
      <w:r w:rsidRPr="007E4584">
        <w:rPr>
          <w:lang w:val="en-GB"/>
        </w:rPr>
        <w:t xml:space="preserve">Phase I and pharmacokinetic study of lexatumumab (HGS-ETR2) given every 2 weeks in patients with advanced solid tumors. </w:t>
      </w:r>
      <w:r w:rsidRPr="007E4584">
        <w:rPr>
          <w:i/>
          <w:lang w:val="en-GB"/>
        </w:rPr>
        <w:t>Annals of oncology : official journal of the European Society for Med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1</w:t>
      </w:r>
      <w:r w:rsidRPr="007E4584">
        <w:rPr>
          <w:lang w:val="en-GB"/>
        </w:rPr>
        <w:t>, 376-381, doi:10.1093/annonc/mdp292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7</w:t>
      </w:r>
      <w:r w:rsidRPr="007E4584">
        <w:rPr>
          <w:lang w:val="en-GB"/>
        </w:rPr>
        <w:tab/>
        <w:t>Merchant, M. S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 trial and pharmacokinetic study of lexatumumab in pediatric patients with solid tumors. </w:t>
      </w:r>
      <w:r w:rsidRPr="007E4584">
        <w:rPr>
          <w:i/>
          <w:lang w:val="en-GB"/>
        </w:rPr>
        <w:t>Journal of clinical oncology : official journal of the American Society of Clinical Onc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0</w:t>
      </w:r>
      <w:r w:rsidRPr="007E4584">
        <w:rPr>
          <w:lang w:val="en-GB"/>
        </w:rPr>
        <w:t>, 4141-4147, doi:10.1200/jco.2012.44.1055 (2012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8</w:t>
      </w:r>
      <w:r w:rsidRPr="007E4584">
        <w:rPr>
          <w:lang w:val="en-GB"/>
        </w:rPr>
        <w:tab/>
        <w:t>Sharma, S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Safety, pharmacokinetics, and pharmacodynamics of the DR5 antibody LBY135 alone and in combination with capecitabine in patients with advanced solid tumors. </w:t>
      </w:r>
      <w:r w:rsidRPr="007E4584">
        <w:rPr>
          <w:i/>
          <w:lang w:val="en-GB"/>
        </w:rPr>
        <w:t>Investigational new drugs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32</w:t>
      </w:r>
      <w:r w:rsidRPr="007E4584">
        <w:rPr>
          <w:lang w:val="en-GB"/>
        </w:rPr>
        <w:t>, 135-144, doi:10.1007/s10637-013-9952-9 (2014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39</w:t>
      </w:r>
      <w:r w:rsidRPr="007E4584">
        <w:rPr>
          <w:lang w:val="en-GB"/>
        </w:rPr>
        <w:tab/>
        <w:t>Chen, K. F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Sorafenib overcomes TRAIL resistance of hepatocellular carcinoma cells through the inhibition of STAT3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6</w:t>
      </w:r>
      <w:r w:rsidRPr="007E4584">
        <w:rPr>
          <w:lang w:val="en-GB"/>
        </w:rPr>
        <w:t>, 5189-5199, doi:10.1158/1078-0432.Ccr-09-3389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lastRenderedPageBreak/>
        <w:t>40</w:t>
      </w:r>
      <w:r w:rsidRPr="007E4584">
        <w:rPr>
          <w:lang w:val="en-GB"/>
        </w:rPr>
        <w:tab/>
        <w:t>Natoni,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TRAIL signals to apoptosis in chronic lymphocytic leukaemia cells primarily through TRAIL-R1 whereas cross-linked agonistic TRAIL-R2 antibodies facilitate signalling via TRAIL-R2. </w:t>
      </w:r>
      <w:r w:rsidRPr="007E4584">
        <w:rPr>
          <w:i/>
          <w:lang w:val="en-GB"/>
        </w:rPr>
        <w:t>British journal of haemat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139</w:t>
      </w:r>
      <w:r w:rsidRPr="007E4584">
        <w:rPr>
          <w:lang w:val="en-GB"/>
        </w:rPr>
        <w:t>, 568-577, doi:10.1111/j.1365-2141.2007.06852.x (2007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1</w:t>
      </w:r>
      <w:r w:rsidRPr="007E4584">
        <w:rPr>
          <w:lang w:val="en-GB"/>
        </w:rPr>
        <w:tab/>
        <w:t>Forero-Torres,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I trial of weekly tigatuzumab, an agonistic humanized monoclonal antibody targeting death receptor 5 (DR5). </w:t>
      </w:r>
      <w:r w:rsidRPr="007E4584">
        <w:rPr>
          <w:i/>
          <w:lang w:val="en-GB"/>
        </w:rPr>
        <w:t>Cancer biotherapy &amp; radiopharmaceuticals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5</w:t>
      </w:r>
      <w:r w:rsidRPr="007E4584">
        <w:rPr>
          <w:lang w:val="en-GB"/>
        </w:rPr>
        <w:t>, 13-19, doi:10.1089/cbr.2009.0673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2</w:t>
      </w:r>
      <w:r w:rsidRPr="007E4584">
        <w:rPr>
          <w:lang w:val="en-GB"/>
        </w:rPr>
        <w:tab/>
        <w:t>Rajeshkumar, N. V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combination of DR5 agonistic monoclonal antibody with gemcitabine targets pancreatic cancer stem cells and results in long-term disease control in human pancreatic cancer model. </w:t>
      </w:r>
      <w:r w:rsidRPr="007E4584">
        <w:rPr>
          <w:i/>
          <w:lang w:val="en-GB"/>
        </w:rPr>
        <w:t>Molecular cancer therapeutics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9</w:t>
      </w:r>
      <w:r w:rsidRPr="007E4584">
        <w:rPr>
          <w:lang w:val="en-GB"/>
        </w:rPr>
        <w:t>, 2582-2592, doi:10.1158/1535-7163.Mct-10-0370 (201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3</w:t>
      </w:r>
      <w:r w:rsidRPr="007E4584">
        <w:rPr>
          <w:lang w:val="en-GB"/>
        </w:rPr>
        <w:tab/>
        <w:t>Cheng, A. L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Safety and efficacy of tigatuzumab plus sorafenib as first-line therapy in subjects with advanced hepatocellular carcinoma: A phase 2 randomized study. </w:t>
      </w:r>
      <w:r w:rsidRPr="007E4584">
        <w:rPr>
          <w:i/>
          <w:lang w:val="en-GB"/>
        </w:rPr>
        <w:t>Journal of hepatology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63</w:t>
      </w:r>
      <w:r w:rsidRPr="007E4584">
        <w:rPr>
          <w:lang w:val="en-GB"/>
        </w:rPr>
        <w:t>, 896-904, doi:10.1016/j.jhep.2015.06.001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4</w:t>
      </w:r>
      <w:r w:rsidRPr="007E4584">
        <w:rPr>
          <w:lang w:val="en-GB"/>
        </w:rPr>
        <w:tab/>
        <w:t>Forero-Torres,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Phase 2, multicenter, open-label study of tigatuzumab (CS-1008), a humanized monoclonal antibody targeting death receptor 5, in combination with gemcitabine in chemotherapy-naive patients with unresectable or metastatic pancreatic cancer. </w:t>
      </w:r>
      <w:r w:rsidRPr="007E4584">
        <w:rPr>
          <w:i/>
          <w:lang w:val="en-GB"/>
        </w:rPr>
        <w:t>Cancer medicine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</w:t>
      </w:r>
      <w:r w:rsidRPr="007E4584">
        <w:rPr>
          <w:lang w:val="en-GB"/>
        </w:rPr>
        <w:t>, 925-932, doi:10.1002/cam4.137 (2013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5</w:t>
      </w:r>
      <w:r w:rsidRPr="007E4584">
        <w:rPr>
          <w:lang w:val="en-GB"/>
        </w:rPr>
        <w:tab/>
        <w:t>Forero-Torres, A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TBCRC 019: A Phase II Trial of Nanoparticle Albumin-Bound Paclitaxel with or without the Anti-Death Receptor 5 Monoclonal Antibody Tigatuzumab in Patients with Triple-Negative Breast Cancer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1</w:t>
      </w:r>
      <w:r w:rsidRPr="007E4584">
        <w:rPr>
          <w:lang w:val="en-GB"/>
        </w:rPr>
        <w:t>, 2722-2729, doi:10.1158/1078-0432.Ccr-14-2780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6</w:t>
      </w:r>
      <w:r w:rsidRPr="007E4584">
        <w:rPr>
          <w:lang w:val="en-GB"/>
        </w:rPr>
        <w:tab/>
        <w:t>Yamamoto, J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Oral recombinant methioninase increases TRAIL receptor-2 expression to regress pancreatic cancer in combination with agonist tigatuzumab in an orthotopic mouse model. </w:t>
      </w:r>
      <w:r w:rsidRPr="007E4584">
        <w:rPr>
          <w:i/>
          <w:lang w:val="en-GB"/>
        </w:rPr>
        <w:t>Cancer letters</w:t>
      </w:r>
      <w:r w:rsidRPr="007E4584">
        <w:rPr>
          <w:lang w:val="en-GB"/>
        </w:rPr>
        <w:t>, doi:10.1016/j.canlet.2020.07.034 (2020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7</w:t>
      </w:r>
      <w:r w:rsidRPr="007E4584">
        <w:rPr>
          <w:lang w:val="en-GB"/>
        </w:rPr>
        <w:tab/>
        <w:t>Paoletti, C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Significance of Circulating Tumor Cells in Metastatic Triple-Negative Breast Cancer Patients within a Randomized, Phase II Trial: TBCRC 019. </w:t>
      </w:r>
      <w:r w:rsidRPr="007E4584">
        <w:rPr>
          <w:i/>
          <w:lang w:val="en-GB"/>
        </w:rPr>
        <w:t>Clinical cancer research : an official journal of the American Association for Cancer Research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21</w:t>
      </w:r>
      <w:r w:rsidRPr="007E4584">
        <w:rPr>
          <w:lang w:val="en-GB"/>
        </w:rPr>
        <w:t>, 2771-2779, doi:10.1158/1078-0432.Ccr-14-2781 (2015).</w:t>
      </w:r>
    </w:p>
    <w:p w:rsidR="0080262E" w:rsidRPr="007E4584" w:rsidRDefault="0080262E" w:rsidP="0080262E">
      <w:pPr>
        <w:pStyle w:val="EndNoteBibliography"/>
        <w:ind w:left="720" w:hanging="720"/>
        <w:rPr>
          <w:lang w:val="en-GB"/>
        </w:rPr>
      </w:pPr>
      <w:r w:rsidRPr="007E4584">
        <w:rPr>
          <w:lang w:val="en-GB"/>
        </w:rPr>
        <w:t>48</w:t>
      </w:r>
      <w:r w:rsidRPr="007E4584">
        <w:rPr>
          <w:lang w:val="en-GB"/>
        </w:rPr>
        <w:tab/>
        <w:t>Reck, M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A randomized, double-blind, placebo-controlled phase 2 study of tigatuzumab (CS-1008) in combination with carboplatin/paclitaxel in patients with chemotherapy-naïve metastatic/unresectable non-small cell lung cancer. </w:t>
      </w:r>
      <w:r w:rsidRPr="007E4584">
        <w:rPr>
          <w:i/>
          <w:lang w:val="en-GB"/>
        </w:rPr>
        <w:t>Lung cancer (Amsterdam, Netherlands)</w:t>
      </w:r>
      <w:r w:rsidRPr="007E4584">
        <w:rPr>
          <w:lang w:val="en-GB"/>
        </w:rPr>
        <w:t xml:space="preserve"> </w:t>
      </w:r>
      <w:r w:rsidRPr="007E4584">
        <w:rPr>
          <w:b/>
          <w:lang w:val="en-GB"/>
        </w:rPr>
        <w:t>82</w:t>
      </w:r>
      <w:r w:rsidRPr="007E4584">
        <w:rPr>
          <w:lang w:val="en-GB"/>
        </w:rPr>
        <w:t>, 441-448, doi:10.1016/j.lungcan.2013.09.014 (2013).</w:t>
      </w:r>
    </w:p>
    <w:p w:rsidR="0080262E" w:rsidRPr="0080262E" w:rsidRDefault="0080262E" w:rsidP="0080262E">
      <w:pPr>
        <w:pStyle w:val="EndNoteBibliography"/>
        <w:ind w:left="720" w:hanging="720"/>
      </w:pPr>
      <w:r w:rsidRPr="007E4584">
        <w:rPr>
          <w:lang w:val="en-GB"/>
        </w:rPr>
        <w:t>49</w:t>
      </w:r>
      <w:r w:rsidRPr="007E4584">
        <w:rPr>
          <w:lang w:val="en-GB"/>
        </w:rPr>
        <w:tab/>
        <w:t>Chen, K. F.</w:t>
      </w:r>
      <w:r w:rsidRPr="007E4584">
        <w:rPr>
          <w:i/>
          <w:lang w:val="en-GB"/>
        </w:rPr>
        <w:t xml:space="preserve"> et al.</w:t>
      </w:r>
      <w:r w:rsidRPr="007E4584">
        <w:rPr>
          <w:lang w:val="en-GB"/>
        </w:rPr>
        <w:t xml:space="preserve"> Dovitinib sensitizes hepatocellular carcinoma cells to TRAIL and tigatuzumab, a novel anti-DR5 antibody, through SHP-1-dependent inhibition of STAT3. </w:t>
      </w:r>
      <w:r w:rsidRPr="0080262E">
        <w:rPr>
          <w:i/>
        </w:rPr>
        <w:t>Biochemical pharmacology</w:t>
      </w:r>
      <w:r w:rsidRPr="0080262E">
        <w:t xml:space="preserve"> </w:t>
      </w:r>
      <w:r w:rsidRPr="0080262E">
        <w:rPr>
          <w:b/>
        </w:rPr>
        <w:t>83</w:t>
      </w:r>
      <w:r w:rsidRPr="0080262E">
        <w:t>, 769-777, doi:10.1016/j.bcp.2011.12.035 (2012).</w:t>
      </w:r>
    </w:p>
    <w:p w:rsidR="00332A5C" w:rsidRPr="006F689B" w:rsidRDefault="00E807D1" w:rsidP="006D78A9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332A5C" w:rsidRPr="006F689B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160" w:rsidRDefault="00026160" w:rsidP="00A64592">
      <w:r>
        <w:separator/>
      </w:r>
    </w:p>
  </w:endnote>
  <w:endnote w:type="continuationSeparator" w:id="0">
    <w:p w:rsidR="00026160" w:rsidRDefault="00026160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iverda Sans Com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Stone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160" w:rsidRDefault="00026160" w:rsidP="00A64592">
      <w:r>
        <w:separator/>
      </w:r>
    </w:p>
  </w:footnote>
  <w:footnote w:type="continuationSeparator" w:id="0">
    <w:p w:rsidR="00026160" w:rsidRDefault="00026160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584" w:rsidRDefault="007E4584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96AFC">
      <w:rPr>
        <w:noProof/>
      </w:rPr>
      <w:t>2</w:t>
    </w:r>
    <w:r>
      <w:fldChar w:fldCharType="end"/>
    </w:r>
  </w:p>
  <w:p w:rsidR="007E4584" w:rsidRDefault="007E458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Lucida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2wtxr25arp2e90pvpdr29axewxdpfvfpf&quot;&gt;Copy&lt;record-ids&gt;&lt;item&gt;393&lt;/item&gt;&lt;item&gt;397&lt;/item&gt;&lt;item&gt;398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/record-ids&gt;&lt;/item&gt;&lt;/Libraries&gt;"/>
  </w:docVars>
  <w:rsids>
    <w:rsidRoot w:val="00D3783D"/>
    <w:rsid w:val="00025F93"/>
    <w:rsid w:val="00026160"/>
    <w:rsid w:val="00084EC7"/>
    <w:rsid w:val="000D5C2D"/>
    <w:rsid w:val="000E3A70"/>
    <w:rsid w:val="00122E59"/>
    <w:rsid w:val="001278BC"/>
    <w:rsid w:val="00236B3B"/>
    <w:rsid w:val="00255936"/>
    <w:rsid w:val="00261342"/>
    <w:rsid w:val="00263376"/>
    <w:rsid w:val="002B7965"/>
    <w:rsid w:val="002E22D6"/>
    <w:rsid w:val="002F2186"/>
    <w:rsid w:val="00332A5C"/>
    <w:rsid w:val="00343300"/>
    <w:rsid w:val="00371FB0"/>
    <w:rsid w:val="00376232"/>
    <w:rsid w:val="00396AFC"/>
    <w:rsid w:val="003C1057"/>
    <w:rsid w:val="003D1E48"/>
    <w:rsid w:val="00412C85"/>
    <w:rsid w:val="004313A3"/>
    <w:rsid w:val="00447862"/>
    <w:rsid w:val="0046510C"/>
    <w:rsid w:val="004B3703"/>
    <w:rsid w:val="004B6422"/>
    <w:rsid w:val="005312C2"/>
    <w:rsid w:val="00542C98"/>
    <w:rsid w:val="00557ACC"/>
    <w:rsid w:val="00597CC5"/>
    <w:rsid w:val="005A350E"/>
    <w:rsid w:val="005A6DF3"/>
    <w:rsid w:val="005B48A4"/>
    <w:rsid w:val="005B6342"/>
    <w:rsid w:val="006233F6"/>
    <w:rsid w:val="00694614"/>
    <w:rsid w:val="006D78A9"/>
    <w:rsid w:val="006F689B"/>
    <w:rsid w:val="00727C6F"/>
    <w:rsid w:val="00757665"/>
    <w:rsid w:val="007632C8"/>
    <w:rsid w:val="0077426F"/>
    <w:rsid w:val="00792D43"/>
    <w:rsid w:val="007A615D"/>
    <w:rsid w:val="007D0924"/>
    <w:rsid w:val="007E02A1"/>
    <w:rsid w:val="007E4584"/>
    <w:rsid w:val="007F3AA3"/>
    <w:rsid w:val="0080262E"/>
    <w:rsid w:val="00803690"/>
    <w:rsid w:val="00827314"/>
    <w:rsid w:val="008359C6"/>
    <w:rsid w:val="00836773"/>
    <w:rsid w:val="00881796"/>
    <w:rsid w:val="008B0401"/>
    <w:rsid w:val="008F7A9F"/>
    <w:rsid w:val="00916525"/>
    <w:rsid w:val="009617DA"/>
    <w:rsid w:val="00967B22"/>
    <w:rsid w:val="009B0D70"/>
    <w:rsid w:val="009C25C8"/>
    <w:rsid w:val="009F1B4E"/>
    <w:rsid w:val="00A0377B"/>
    <w:rsid w:val="00A330D4"/>
    <w:rsid w:val="00A346FB"/>
    <w:rsid w:val="00A43C13"/>
    <w:rsid w:val="00A62A53"/>
    <w:rsid w:val="00A64592"/>
    <w:rsid w:val="00A74CAE"/>
    <w:rsid w:val="00A94D23"/>
    <w:rsid w:val="00AD2361"/>
    <w:rsid w:val="00B2475C"/>
    <w:rsid w:val="00B3277B"/>
    <w:rsid w:val="00B3656B"/>
    <w:rsid w:val="00B609DB"/>
    <w:rsid w:val="00B6363B"/>
    <w:rsid w:val="00BA15D6"/>
    <w:rsid w:val="00C33145"/>
    <w:rsid w:val="00C43D0B"/>
    <w:rsid w:val="00C73A71"/>
    <w:rsid w:val="00CB1FD2"/>
    <w:rsid w:val="00CB2639"/>
    <w:rsid w:val="00CD7994"/>
    <w:rsid w:val="00D1228D"/>
    <w:rsid w:val="00D2668A"/>
    <w:rsid w:val="00D3571D"/>
    <w:rsid w:val="00D3783D"/>
    <w:rsid w:val="00D46CF1"/>
    <w:rsid w:val="00D5596A"/>
    <w:rsid w:val="00D56323"/>
    <w:rsid w:val="00D765A6"/>
    <w:rsid w:val="00DB0025"/>
    <w:rsid w:val="00E369C8"/>
    <w:rsid w:val="00E807D1"/>
    <w:rsid w:val="00E82DD4"/>
    <w:rsid w:val="00ED5727"/>
    <w:rsid w:val="00EF0ABF"/>
    <w:rsid w:val="00EF40AE"/>
    <w:rsid w:val="00F41CCE"/>
    <w:rsid w:val="00F577C4"/>
    <w:rsid w:val="00F85309"/>
    <w:rsid w:val="00FA6EA0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6AEA763"/>
  <w15:chartTrackingRefBased/>
  <w15:docId w15:val="{F0A3B6C7-AD67-4F09-BF0A-B4F0687C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792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792D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20">
    <w:name w:val="Pa20"/>
    <w:basedOn w:val="Standard"/>
    <w:next w:val="Standard"/>
    <w:uiPriority w:val="99"/>
    <w:rsid w:val="00792D43"/>
    <w:pPr>
      <w:autoSpaceDE w:val="0"/>
      <w:autoSpaceDN w:val="0"/>
      <w:adjustRightInd w:val="0"/>
      <w:spacing w:line="171" w:lineRule="atLeast"/>
    </w:pPr>
    <w:rPr>
      <w:rFonts w:ascii="Diverda Sans Com" w:eastAsia="Diverda Sans Com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E807D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807D1"/>
    <w:rPr>
      <w:rFonts w:ascii="Lucida Sans" w:hAnsi="Lucida Sans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E807D1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807D1"/>
    <w:rPr>
      <w:rFonts w:ascii="Lucida Sans" w:hAnsi="Lucida Sans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122F8-CC14-42D5-8295-79CF12369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03</Words>
  <Characters>16402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eyrek, Kamil</dc:creator>
  <cp:keywords/>
  <dc:description/>
  <cp:lastModifiedBy>Mark</cp:lastModifiedBy>
  <cp:revision>3</cp:revision>
  <dcterms:created xsi:type="dcterms:W3CDTF">2020-08-12T10:10:00Z</dcterms:created>
  <dcterms:modified xsi:type="dcterms:W3CDTF">2020-08-12T10:13:00Z</dcterms:modified>
</cp:coreProperties>
</file>